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31DFB" w14:textId="77777777" w:rsidR="00F66BBD" w:rsidRPr="005722A2" w:rsidRDefault="00F62DCE" w:rsidP="00F62DCE">
      <w:pPr>
        <w:jc w:val="center"/>
        <w:rPr>
          <w:lang w:val="en-US"/>
        </w:rPr>
      </w:pPr>
      <w:r w:rsidRPr="005722A2">
        <w:rPr>
          <w:rFonts w:ascii="Times New Roman" w:hAnsi="Times New Roman" w:cs="Times New Roman"/>
          <w:b/>
          <w:bCs/>
          <w:iCs/>
          <w:sz w:val="32"/>
          <w:szCs w:val="32"/>
          <w:lang w:val="en-US"/>
        </w:rPr>
        <w:t>Supplementary material</w:t>
      </w:r>
    </w:p>
    <w:p w14:paraId="44D2294F" w14:textId="77777777" w:rsidR="00F62DCE" w:rsidRPr="005722A2" w:rsidRDefault="00F62DCE">
      <w:pPr>
        <w:rPr>
          <w:lang w:val="en-US"/>
        </w:rPr>
      </w:pPr>
    </w:p>
    <w:p w14:paraId="4D8790BE" w14:textId="77777777" w:rsidR="00F62DCE" w:rsidRPr="005722A2" w:rsidRDefault="00F62DCE">
      <w:pPr>
        <w:rPr>
          <w:lang w:val="en-US"/>
        </w:rPr>
      </w:pPr>
    </w:p>
    <w:p w14:paraId="64C8A914" w14:textId="48915F63" w:rsidR="00F62DCE" w:rsidRPr="003E45F2" w:rsidRDefault="00F62DCE" w:rsidP="00F62DCE">
      <w:pPr>
        <w:tabs>
          <w:tab w:val="left" w:pos="1176"/>
        </w:tabs>
        <w:spacing w:line="276" w:lineRule="auto"/>
        <w:ind w:firstLine="357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E45F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3E45F2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3E45F2">
        <w:rPr>
          <w:rFonts w:ascii="Times New Roman" w:hAnsi="Times New Roman" w:cs="Times New Roman"/>
          <w:sz w:val="20"/>
          <w:szCs w:val="20"/>
          <w:lang w:val="en-US"/>
        </w:rPr>
        <w:t>. Chemical structure and characteristics of Edaravone and Acetaminophen (NCBI, 2021a</w:t>
      </w:r>
      <w:del w:id="0" w:author="RUBEN IRUSTA MATA" w:date="2024-05-14T10:19:00Z">
        <w:r w:rsidRPr="003E45F2" w:rsidDel="000122A5">
          <w:rPr>
            <w:rFonts w:ascii="Times New Roman" w:hAnsi="Times New Roman" w:cs="Times New Roman"/>
            <w:sz w:val="20"/>
            <w:szCs w:val="20"/>
            <w:lang w:val="en-US"/>
          </w:rPr>
          <w:delText xml:space="preserve">) </w:delText>
        </w:r>
      </w:del>
      <w:ins w:id="1" w:author="RUBEN IRUSTA MATA" w:date="2024-05-14T10:19:00Z">
        <w:r w:rsidR="000122A5">
          <w:rPr>
            <w:rFonts w:ascii="Times New Roman" w:hAnsi="Times New Roman" w:cs="Times New Roman"/>
            <w:sz w:val="20"/>
            <w:szCs w:val="20"/>
            <w:lang w:val="en-US"/>
          </w:rPr>
          <w:t xml:space="preserve">; </w:t>
        </w:r>
      </w:ins>
      <w:del w:id="2" w:author="RUBEN IRUSTA MATA" w:date="2024-05-14T10:19:00Z">
        <w:r w:rsidRPr="003E45F2" w:rsidDel="000122A5">
          <w:rPr>
            <w:rFonts w:ascii="Times New Roman" w:hAnsi="Times New Roman" w:cs="Times New Roman"/>
            <w:sz w:val="20"/>
            <w:szCs w:val="20"/>
            <w:lang w:val="en-US"/>
          </w:rPr>
          <w:delText>(</w:delText>
        </w:r>
      </w:del>
      <w:r w:rsidRPr="003E45F2">
        <w:rPr>
          <w:rFonts w:ascii="Times New Roman" w:hAnsi="Times New Roman" w:cs="Times New Roman"/>
          <w:sz w:val="20"/>
          <w:szCs w:val="20"/>
          <w:lang w:val="en-US"/>
        </w:rPr>
        <w:t>NCBI, 2021b)</w:t>
      </w:r>
    </w:p>
    <w:tbl>
      <w:tblPr>
        <w:tblStyle w:val="Tablaconcuadrcula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65"/>
        <w:gridCol w:w="1308"/>
        <w:gridCol w:w="1134"/>
        <w:gridCol w:w="1134"/>
        <w:gridCol w:w="992"/>
        <w:gridCol w:w="992"/>
        <w:gridCol w:w="1844"/>
      </w:tblGrid>
      <w:tr w:rsidR="003228A2" w:rsidRPr="00AF657C" w14:paraId="355BAF55" w14:textId="77777777" w:rsidTr="005C1EA8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0B5F3A" w14:textId="77777777" w:rsidR="003228A2" w:rsidRPr="000A6435" w:rsidRDefault="003228A2" w:rsidP="002A2CD8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0A6435">
              <w:rPr>
                <w:rFonts w:ascii="Times New Roman" w:hAnsi="Times New Roman"/>
                <w:bCs/>
                <w:sz w:val="20"/>
                <w:lang w:val="en-US"/>
              </w:rPr>
              <w:t>Compound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0EA52" w14:textId="77777777" w:rsidR="003228A2" w:rsidRPr="000A6435" w:rsidRDefault="003228A2" w:rsidP="002A2CD8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0A6435">
              <w:rPr>
                <w:rFonts w:ascii="Times New Roman" w:hAnsi="Times New Roman"/>
                <w:bCs/>
                <w:sz w:val="20"/>
                <w:lang w:val="en-US"/>
              </w:rPr>
              <w:t>CAS number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373A12C0" w14:textId="77777777" w:rsidR="003228A2" w:rsidRPr="000A6435" w:rsidRDefault="003228A2" w:rsidP="002A2CD8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0A6435">
              <w:rPr>
                <w:rFonts w:ascii="Times New Roman" w:hAnsi="Times New Roman"/>
                <w:bCs/>
                <w:sz w:val="20"/>
                <w:lang w:val="en-US"/>
              </w:rPr>
              <w:t>Molecular formul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EE0F40" w14:textId="77777777" w:rsidR="003228A2" w:rsidRPr="000A6435" w:rsidRDefault="003228A2" w:rsidP="002A2CD8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0A6435">
              <w:rPr>
                <w:rFonts w:ascii="Times New Roman" w:hAnsi="Times New Roman"/>
                <w:bCs/>
                <w:sz w:val="20"/>
                <w:lang w:val="en-US"/>
              </w:rPr>
              <w:t>Molecular weight (g/m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BF4F3" w14:textId="77777777" w:rsidR="003228A2" w:rsidRPr="000A6435" w:rsidRDefault="003228A2" w:rsidP="002A2CD8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0A6435">
              <w:rPr>
                <w:rFonts w:ascii="Times New Roman" w:hAnsi="Times New Roman"/>
                <w:bCs/>
                <w:sz w:val="20"/>
                <w:lang w:val="en-US"/>
              </w:rPr>
              <w:t>Water solubility (mg/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1FF52" w14:textId="49509908" w:rsidR="003228A2" w:rsidRPr="000A6435" w:rsidRDefault="003228A2" w:rsidP="00E27724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ins w:id="3" w:author="Iván Álvarez Escalante" w:date="2024-04-30T20:42:00Z">
              <w:r>
                <w:rPr>
                  <w:rFonts w:ascii="Times New Roman" w:hAnsi="Times New Roman"/>
                  <w:bCs/>
                  <w:sz w:val="20"/>
                  <w:lang w:val="en-US"/>
                </w:rPr>
                <w:t xml:space="preserve">log </w:t>
              </w:r>
              <w:proofErr w:type="spellStart"/>
              <w:r>
                <w:rPr>
                  <w:rFonts w:ascii="Times New Roman" w:hAnsi="Times New Roman"/>
                  <w:bCs/>
                  <w:sz w:val="20"/>
                  <w:lang w:val="en-US"/>
                </w:rPr>
                <w:t>K</w:t>
              </w:r>
              <w:r w:rsidRPr="005C1EA8">
                <w:rPr>
                  <w:rFonts w:ascii="Times New Roman" w:hAnsi="Times New Roman"/>
                  <w:bCs/>
                  <w:sz w:val="20"/>
                  <w:vertAlign w:val="subscript"/>
                  <w:lang w:val="en-US"/>
                </w:rPr>
                <w:t>ow</w:t>
              </w:r>
            </w:ins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7A47B" w14:textId="40BD2288" w:rsidR="003228A2" w:rsidRPr="000A6435" w:rsidRDefault="003228A2" w:rsidP="003228A2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proofErr w:type="spellStart"/>
            <w:ins w:id="4" w:author="Iván Álvarez Escalante" w:date="2024-04-30T21:06:00Z">
              <w:r>
                <w:rPr>
                  <w:rFonts w:ascii="Times New Roman" w:hAnsi="Times New Roman"/>
                  <w:bCs/>
                  <w:sz w:val="20"/>
                  <w:lang w:val="en-US"/>
                </w:rPr>
                <w:t>pK</w:t>
              </w:r>
              <w:r w:rsidRPr="005C1EA8">
                <w:rPr>
                  <w:rFonts w:ascii="Times New Roman" w:hAnsi="Times New Roman"/>
                  <w:bCs/>
                  <w:sz w:val="20"/>
                  <w:vertAlign w:val="subscript"/>
                  <w:lang w:val="en-US"/>
                </w:rPr>
                <w:t>a</w:t>
              </w:r>
            </w:ins>
            <w:proofErr w:type="spellEnd"/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0DAEE" w14:textId="5F96B196" w:rsidR="003228A2" w:rsidRPr="000A6435" w:rsidRDefault="003228A2" w:rsidP="002A2CD8">
            <w:pPr>
              <w:jc w:val="center"/>
              <w:rPr>
                <w:rFonts w:ascii="Times New Roman" w:hAnsi="Times New Roman"/>
                <w:bCs/>
                <w:sz w:val="20"/>
                <w:lang w:val="en-US"/>
              </w:rPr>
            </w:pPr>
            <w:r w:rsidRPr="000A6435">
              <w:rPr>
                <w:rFonts w:ascii="Times New Roman" w:hAnsi="Times New Roman"/>
                <w:bCs/>
                <w:sz w:val="20"/>
                <w:lang w:val="en-US"/>
              </w:rPr>
              <w:t>Chemical Structure</w:t>
            </w:r>
          </w:p>
        </w:tc>
      </w:tr>
      <w:tr w:rsidR="003228A2" w:rsidRPr="00AF657C" w14:paraId="0C5B5BD1" w14:textId="77777777" w:rsidTr="005C1EA8">
        <w:trPr>
          <w:trHeight w:val="1924"/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225AD" w14:textId="715F9F65" w:rsidR="003228A2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3-</w:t>
            </w:r>
            <w:ins w:id="5" w:author="ivi.alvarez.escalante@gmail.com" w:date="2024-05-11T19:48:00Z">
              <w:r w:rsidR="46DC4514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M</w:t>
              </w:r>
            </w:ins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ethyl-1-phenyl-2-pyrazolin-5-one</w:t>
            </w:r>
          </w:p>
          <w:p w14:paraId="654C107F" w14:textId="77777777" w:rsidR="003228A2" w:rsidRPr="00AF657C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(Edaravone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21D03F" w14:textId="77777777" w:rsidR="003228A2" w:rsidRPr="00AF657C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89-25-8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EE7A7" w14:textId="77777777" w:rsidR="003228A2" w:rsidRPr="00AF657C" w:rsidRDefault="003228A2" w:rsidP="002A2CD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F657C">
              <w:rPr>
                <w:rFonts w:ascii="Times New Roman" w:hAnsi="Times New Roman"/>
                <w:sz w:val="20"/>
                <w:lang w:val="en-US"/>
              </w:rPr>
              <w:t>C</w:t>
            </w:r>
            <w:r w:rsidRPr="00AF657C">
              <w:rPr>
                <w:rFonts w:ascii="Times New Roman" w:hAnsi="Times New Roman"/>
                <w:sz w:val="20"/>
                <w:vertAlign w:val="subscript"/>
                <w:lang w:val="en-US"/>
              </w:rPr>
              <w:t>10</w:t>
            </w:r>
            <w:r w:rsidRPr="00AF657C">
              <w:rPr>
                <w:rFonts w:ascii="Times New Roman" w:hAnsi="Times New Roman"/>
                <w:sz w:val="20"/>
                <w:lang w:val="en-US"/>
              </w:rPr>
              <w:t>H</w:t>
            </w:r>
            <w:r w:rsidRPr="00AF657C">
              <w:rPr>
                <w:rFonts w:ascii="Times New Roman" w:hAnsi="Times New Roman"/>
                <w:sz w:val="20"/>
                <w:vertAlign w:val="subscript"/>
                <w:lang w:val="en-US"/>
              </w:rPr>
              <w:t>10</w:t>
            </w:r>
            <w:r w:rsidRPr="00AF657C">
              <w:rPr>
                <w:rFonts w:ascii="Times New Roman" w:hAnsi="Times New Roman"/>
                <w:sz w:val="20"/>
                <w:lang w:val="en-US"/>
              </w:rPr>
              <w:t>N</w:t>
            </w:r>
            <w:r w:rsidRPr="00AF657C">
              <w:rPr>
                <w:rFonts w:ascii="Times New Roman" w:hAnsi="Times New Roman"/>
                <w:sz w:val="20"/>
                <w:vertAlign w:val="subscript"/>
                <w:lang w:val="en-US"/>
              </w:rPr>
              <w:t>2</w:t>
            </w:r>
            <w:r w:rsidRPr="00AF657C">
              <w:rPr>
                <w:rFonts w:ascii="Times New Roman" w:hAnsi="Times New Roman"/>
                <w:sz w:val="20"/>
                <w:lang w:val="en-US"/>
              </w:rPr>
              <w:t>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59C80F" w14:textId="22E76BAF" w:rsidR="003228A2" w:rsidRPr="00AF657C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174</w:t>
            </w:r>
            <w:ins w:id="6" w:author="RUBEN IRUSTA MATA" w:date="2024-05-02T19:42:00Z">
              <w:r w:rsidR="005F64C8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.</w:t>
              </w:r>
            </w:ins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5CD1D9" w14:textId="77777777" w:rsidR="003228A2" w:rsidRPr="00AF657C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&lt;10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7973" w14:textId="0772D3A8" w:rsidR="003228A2" w:rsidRDefault="003228A2" w:rsidP="005C1EA8">
            <w:pPr>
              <w:jc w:val="right"/>
              <w:rPr>
                <w:noProof/>
                <w:lang w:eastAsia="es-ES"/>
              </w:rPr>
            </w:pPr>
            <w:ins w:id="7" w:author="Iván Álvarez Escalante" w:date="2024-04-30T20:44:00Z">
              <w:r w:rsidRPr="005C1EA8">
                <w:rPr>
                  <w:rFonts w:ascii="Times New Roman" w:hAnsi="Times New Roman"/>
                  <w:sz w:val="20"/>
                  <w:szCs w:val="20"/>
                  <w:lang w:val="en-US"/>
                </w:rPr>
                <w:t>2.56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65905" w14:textId="1A0734C7" w:rsidR="003228A2" w:rsidRPr="005C1EA8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ins w:id="8" w:author="Iván Álvarez Escalante" w:date="2024-04-30T21:06:00Z">
              <w:r w:rsidRPr="005C1EA8">
                <w:rPr>
                  <w:rFonts w:ascii="Times New Roman" w:hAnsi="Times New Roman"/>
                  <w:sz w:val="20"/>
                  <w:szCs w:val="20"/>
                  <w:lang w:val="en-US"/>
                </w:rPr>
                <w:t>7.0</w:t>
              </w:r>
            </w:ins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48F8" w14:textId="12DDC61F" w:rsidR="003228A2" w:rsidRPr="00AF657C" w:rsidRDefault="003228A2" w:rsidP="005C1EA8">
            <w:pPr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1A2341C" wp14:editId="4A5B63AD">
                  <wp:extent cx="673100" cy="547370"/>
                  <wp:effectExtent l="0" t="0" r="0" b="5080"/>
                  <wp:docPr id="6" name="Imagen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n 6"/>
                          <pic:cNvPicPr/>
                        </pic:nvPicPr>
                        <pic:blipFill>
                          <a:blip r:embed="rId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100" cy="547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228A2" w:rsidRPr="00AF657C" w14:paraId="55750315" w14:textId="77777777" w:rsidTr="005C1EA8">
        <w:tblPrEx>
          <w:jc w:val="left"/>
        </w:tblPrEx>
        <w:trPr>
          <w:trHeight w:val="1999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27DE0F02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CF28E68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04DD49E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4E28B03" w14:textId="44A946DD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N- (4-</w:t>
            </w:r>
            <w:ins w:id="9" w:author="ivi.alvarez.escalante@gmail.com" w:date="2024-05-11T19:48:00Z">
              <w:r w:rsidR="2FB96557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H</w:t>
              </w:r>
            </w:ins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ydroxyphenyl) acetamide</w:t>
            </w:r>
          </w:p>
          <w:p w14:paraId="11FBD539" w14:textId="77777777" w:rsidR="003228A2" w:rsidRPr="00AF657C" w:rsidRDefault="003228A2" w:rsidP="002A2CD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(Acetaminophen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052FAB1A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0C3AB30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D8B0064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89ADFC3" w14:textId="77777777" w:rsidR="003228A2" w:rsidRPr="00AF657C" w:rsidRDefault="003228A2" w:rsidP="002A2CD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521DB">
              <w:rPr>
                <w:rFonts w:ascii="Times New Roman" w:hAnsi="Times New Roman"/>
                <w:sz w:val="20"/>
                <w:lang w:val="en-US"/>
              </w:rPr>
              <w:t>103-90-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vAlign w:val="center"/>
          </w:tcPr>
          <w:p w14:paraId="0886F0BE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BCE65A4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81E1C64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6342409" w14:textId="77777777" w:rsidR="003228A2" w:rsidRPr="00AF657C" w:rsidRDefault="00275E8C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hyperlink r:id="rId6" w:anchor="collection=compounds&amp;query_type=mf&amp;query=C8H9NO2&amp;sort=mw&amp;sort_dir=asc" w:tooltip="Find all compounds with formula C8H9NO2" w:history="1">
              <w:r w:rsidR="003228A2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C</w:t>
              </w:r>
              <w:r w:rsidR="003228A2" w:rsidRPr="281F72F5">
                <w:rPr>
                  <w:rFonts w:ascii="Times New Roman" w:hAnsi="Times New Roman"/>
                  <w:sz w:val="20"/>
                  <w:szCs w:val="20"/>
                  <w:vertAlign w:val="subscript"/>
                  <w:lang w:val="en-US"/>
                </w:rPr>
                <w:t>8</w:t>
              </w:r>
              <w:r w:rsidR="003228A2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H</w:t>
              </w:r>
              <w:r w:rsidR="003228A2" w:rsidRPr="281F72F5">
                <w:rPr>
                  <w:rFonts w:ascii="Times New Roman" w:hAnsi="Times New Roman"/>
                  <w:sz w:val="20"/>
                  <w:szCs w:val="20"/>
                  <w:vertAlign w:val="subscript"/>
                  <w:lang w:val="en-US"/>
                </w:rPr>
                <w:t>9</w:t>
              </w:r>
              <w:r w:rsidR="003228A2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NO</w:t>
              </w:r>
              <w:r w:rsidR="003228A2" w:rsidRPr="281F72F5">
                <w:rPr>
                  <w:rFonts w:ascii="Times New Roman" w:hAnsi="Times New Roman"/>
                  <w:sz w:val="20"/>
                  <w:szCs w:val="20"/>
                  <w:vertAlign w:val="subscript"/>
                  <w:lang w:val="en-US"/>
                </w:rPr>
                <w:t>2</w:t>
              </w:r>
            </w:hyperlink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95742EB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3AED615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557E3FC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7D1F3DD" w14:textId="63848849" w:rsidR="003228A2" w:rsidRPr="00AF657C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151</w:t>
            </w:r>
            <w:ins w:id="10" w:author="RUBEN IRUSTA MATA" w:date="2024-05-02T19:42:00Z">
              <w:r w:rsidR="005F64C8" w:rsidRPr="281F72F5">
                <w:rPr>
                  <w:rFonts w:ascii="Times New Roman" w:hAnsi="Times New Roman"/>
                  <w:sz w:val="20"/>
                  <w:szCs w:val="20"/>
                  <w:lang w:val="en-US"/>
                </w:rPr>
                <w:t>.</w:t>
              </w:r>
            </w:ins>
            <w:r w:rsidRPr="281F72F5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8563C3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451210F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76E019B" w14:textId="77777777" w:rsidR="003228A2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2408A40" w14:textId="77777777" w:rsidR="003228A2" w:rsidRPr="00AF657C" w:rsidRDefault="003228A2" w:rsidP="002A2CD8">
            <w:pPr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AF657C">
              <w:rPr>
                <w:rFonts w:ascii="Times New Roman" w:hAnsi="Times New Roman"/>
                <w:sz w:val="20"/>
                <w:lang w:val="en-US"/>
              </w:rPr>
              <w:t>14 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C0267CE" w14:textId="77777777" w:rsidR="003228A2" w:rsidRDefault="003228A2" w:rsidP="281F72F5">
            <w:pPr>
              <w:jc w:val="center"/>
              <w:rPr>
                <w:ins w:id="11" w:author="Iván Álvarez Escalante" w:date="2024-04-30T20:50:00Z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AA36FFF" w14:textId="77777777" w:rsidR="003228A2" w:rsidRDefault="003228A2" w:rsidP="281F72F5">
            <w:pPr>
              <w:jc w:val="center"/>
              <w:rPr>
                <w:ins w:id="12" w:author="Iván Álvarez Escalante" w:date="2024-04-30T20:50:00Z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5EDC057" w14:textId="77777777" w:rsidR="003228A2" w:rsidRDefault="003228A2" w:rsidP="281F72F5">
            <w:pPr>
              <w:jc w:val="center"/>
              <w:rPr>
                <w:ins w:id="13" w:author="Iván Álvarez Escalante" w:date="2024-04-30T20:50:00Z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266F1AEC" w14:textId="51EE16CE" w:rsidR="003228A2" w:rsidRDefault="003228A2" w:rsidP="002A2CD8">
            <w:pPr>
              <w:jc w:val="center"/>
              <w:rPr>
                <w:noProof/>
                <w:lang w:eastAsia="es-ES"/>
              </w:rPr>
            </w:pPr>
            <w:ins w:id="14" w:author="Iván Álvarez Escalante" w:date="2024-04-30T20:49:00Z">
              <w:r w:rsidRPr="005C1EA8">
                <w:rPr>
                  <w:rFonts w:ascii="Times New Roman" w:hAnsi="Times New Roman"/>
                  <w:sz w:val="20"/>
                  <w:szCs w:val="20"/>
                  <w:lang w:val="en-US"/>
                </w:rPr>
                <w:t>0.46</w:t>
              </w:r>
            </w:ins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16F87A" w14:textId="77777777" w:rsidR="003228A2" w:rsidRDefault="003228A2" w:rsidP="281F72F5">
            <w:pPr>
              <w:jc w:val="center"/>
              <w:rPr>
                <w:ins w:id="15" w:author="Iván Álvarez Escalante" w:date="2024-04-30T21:08:00Z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59701891" w14:textId="77777777" w:rsidR="003228A2" w:rsidRDefault="003228A2" w:rsidP="281F72F5">
            <w:pPr>
              <w:jc w:val="center"/>
              <w:rPr>
                <w:ins w:id="16" w:author="Iván Álvarez Escalante" w:date="2024-04-30T21:08:00Z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D361EF8" w14:textId="77777777" w:rsidR="003228A2" w:rsidRDefault="003228A2" w:rsidP="281F72F5">
            <w:pPr>
              <w:jc w:val="center"/>
              <w:rPr>
                <w:ins w:id="17" w:author="Iván Álvarez Escalante" w:date="2024-04-30T21:08:00Z"/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91B8D97" w14:textId="3D97A232" w:rsidR="003228A2" w:rsidRPr="005C1EA8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ins w:id="18" w:author="Iván Álvarez Escalante" w:date="2024-04-30T21:08:00Z">
              <w:r w:rsidRPr="005C1EA8">
                <w:rPr>
                  <w:rFonts w:ascii="Times New Roman" w:hAnsi="Times New Roman"/>
                  <w:sz w:val="20"/>
                  <w:szCs w:val="20"/>
                  <w:lang w:val="en-US"/>
                </w:rPr>
                <w:t>9.38</w:t>
              </w:r>
            </w:ins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1048526" w14:textId="4B91F2C7" w:rsidR="003228A2" w:rsidRPr="00AF657C" w:rsidRDefault="003228A2" w:rsidP="281F72F5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noProof/>
                <w:lang w:eastAsia="es-ES"/>
              </w:rPr>
              <w:drawing>
                <wp:anchor distT="0" distB="0" distL="114300" distR="114300" simplePos="0" relativeHeight="251663360" behindDoc="0" locked="0" layoutInCell="1" allowOverlap="1" wp14:anchorId="0E3E03D3" wp14:editId="7C2565E7">
                  <wp:simplePos x="0" y="0"/>
                  <wp:positionH relativeFrom="column">
                    <wp:posOffset>-68580</wp:posOffset>
                  </wp:positionH>
                  <wp:positionV relativeFrom="paragraph">
                    <wp:posOffset>308610</wp:posOffset>
                  </wp:positionV>
                  <wp:extent cx="816293" cy="437663"/>
                  <wp:effectExtent l="0" t="0" r="3175" b="635"/>
                  <wp:wrapThrough wrapText="bothSides">
                    <wp:wrapPolygon edited="0">
                      <wp:start x="13111" y="0"/>
                      <wp:lineTo x="6556" y="5643"/>
                      <wp:lineTo x="4034" y="10345"/>
                      <wp:lineTo x="4034" y="15048"/>
                      <wp:lineTo x="0" y="15988"/>
                      <wp:lineTo x="0" y="20691"/>
                      <wp:lineTo x="3530" y="20691"/>
                      <wp:lineTo x="8068" y="20691"/>
                      <wp:lineTo x="20675" y="16929"/>
                      <wp:lineTo x="21180" y="6583"/>
                      <wp:lineTo x="21180" y="5643"/>
                      <wp:lineTo x="16641" y="0"/>
                      <wp:lineTo x="13111" y="0"/>
                    </wp:wrapPolygon>
                  </wp:wrapThrough>
                  <wp:docPr id="28" name="Imagen 28" descr="Paracetamol - Wikip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Paracetamol - Wikipedi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6611" cy="437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05041546" w14:textId="77777777" w:rsidR="009E0573" w:rsidRDefault="009E0573"/>
    <w:p w14:paraId="08B0CD57" w14:textId="77777777" w:rsidR="009E0573" w:rsidRDefault="009E0573">
      <w:r>
        <w:br w:type="page"/>
      </w:r>
    </w:p>
    <w:p w14:paraId="01C22AD9" w14:textId="77777777" w:rsidR="009E0573" w:rsidRPr="005831F1" w:rsidRDefault="009E0573" w:rsidP="009E0573">
      <w:pPr>
        <w:tabs>
          <w:tab w:val="left" w:pos="1176"/>
        </w:tabs>
        <w:spacing w:line="276" w:lineRule="auto"/>
        <w:ind w:firstLine="357"/>
        <w:jc w:val="center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5831F1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S2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. Weibull</w:t>
      </w:r>
      <w:r w:rsidRPr="005831F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fitting </w:t>
      </w:r>
      <w:r w:rsidRPr="005831F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parameters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for</w:t>
      </w:r>
      <w:r w:rsidRPr="005831F1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he IA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model</w:t>
      </w:r>
    </w:p>
    <w:tbl>
      <w:tblPr>
        <w:tblW w:w="581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1522"/>
        <w:gridCol w:w="710"/>
        <w:gridCol w:w="1181"/>
        <w:gridCol w:w="866"/>
      </w:tblGrid>
      <w:tr w:rsidR="009E0573" w:rsidRPr="00331372" w14:paraId="07AB3AEB" w14:textId="77777777" w:rsidTr="002A2CD8">
        <w:trPr>
          <w:trHeight w:val="300"/>
          <w:jc w:val="center"/>
        </w:trPr>
        <w:tc>
          <w:tcPr>
            <w:tcW w:w="15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F268B4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331372">
              <w:rPr>
                <w:rFonts w:ascii="Times New Roman" w:hAnsi="Times New Roman" w:cs="Times New Roman"/>
                <w:b/>
                <w:szCs w:val="24"/>
              </w:rPr>
              <w:t>PhAC</w:t>
            </w:r>
            <w:proofErr w:type="spellEnd"/>
          </w:p>
        </w:tc>
        <w:tc>
          <w:tcPr>
            <w:tcW w:w="15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3EA778C4" w14:textId="77777777" w:rsidR="009E0573" w:rsidRPr="00331372" w:rsidRDefault="009E0573" w:rsidP="002A2CD8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1372">
              <w:rPr>
                <w:rFonts w:ascii="Times New Roman" w:hAnsi="Times New Roman" w:cs="Times New Roman"/>
                <w:b/>
                <w:szCs w:val="24"/>
              </w:rPr>
              <w:t xml:space="preserve">Weibull </w:t>
            </w:r>
            <w:proofErr w:type="spellStart"/>
            <w:r w:rsidRPr="00331372">
              <w:rPr>
                <w:rFonts w:ascii="Times New Roman" w:hAnsi="Times New Roman" w:cs="Times New Roman"/>
                <w:b/>
                <w:szCs w:val="24"/>
              </w:rPr>
              <w:t>parameter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39D0CA99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1372">
              <w:rPr>
                <w:rFonts w:ascii="Times New Roman" w:hAnsi="Times New Roman" w:cs="Times New Roman"/>
                <w:b/>
                <w:szCs w:val="24"/>
              </w:rPr>
              <w:t>Value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9F92FCB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R</w:t>
            </w:r>
            <w:r w:rsidRPr="005529D4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</w:tr>
      <w:tr w:rsidR="009E0573" w:rsidRPr="00331372" w14:paraId="4D5D51BB" w14:textId="77777777" w:rsidTr="002A2CD8">
        <w:trPr>
          <w:trHeight w:val="70"/>
          <w:jc w:val="center"/>
        </w:trPr>
        <w:tc>
          <w:tcPr>
            <w:tcW w:w="1533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FFF760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22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C20BF2" w14:textId="77777777" w:rsidR="009E0573" w:rsidRPr="00331372" w:rsidRDefault="009E0573" w:rsidP="002A2CD8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B51163C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1372">
              <w:rPr>
                <w:rFonts w:ascii="Times New Roman" w:hAnsi="Times New Roman" w:cs="Times New Roman"/>
                <w:b/>
                <w:szCs w:val="24"/>
              </w:rPr>
              <w:t>5 min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CED50A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31372">
              <w:rPr>
                <w:rFonts w:ascii="Times New Roman" w:hAnsi="Times New Roman" w:cs="Times New Roman"/>
                <w:b/>
                <w:szCs w:val="24"/>
              </w:rPr>
              <w:t>15 min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9CFA0ED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-)</w:t>
            </w:r>
          </w:p>
        </w:tc>
      </w:tr>
      <w:tr w:rsidR="009E0573" w:rsidRPr="00331372" w14:paraId="1A252C03" w14:textId="77777777" w:rsidTr="002A2CD8">
        <w:trPr>
          <w:trHeight w:val="300"/>
          <w:jc w:val="center"/>
        </w:trPr>
        <w:tc>
          <w:tcPr>
            <w:tcW w:w="153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1549AB" w14:textId="77777777" w:rsidR="009E0573" w:rsidRPr="00331372" w:rsidRDefault="009E0573" w:rsidP="002A2CD8">
            <w:pPr>
              <w:pStyle w:val="Prrafodelista"/>
              <w:spacing w:after="0" w:line="360" w:lineRule="auto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Acetaminophen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BB7CEEF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α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58A67EF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-6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23</w:t>
            </w:r>
          </w:p>
        </w:tc>
        <w:tc>
          <w:tcPr>
            <w:tcW w:w="118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9C2361B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-7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34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0AA2946F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865</w:t>
            </w:r>
          </w:p>
        </w:tc>
      </w:tr>
      <w:tr w:rsidR="009E0573" w:rsidRPr="00331372" w14:paraId="769C82CC" w14:textId="77777777" w:rsidTr="002A2CD8">
        <w:trPr>
          <w:trHeight w:val="315"/>
          <w:jc w:val="center"/>
        </w:trPr>
        <w:tc>
          <w:tcPr>
            <w:tcW w:w="1533" w:type="dxa"/>
            <w:vMerge/>
            <w:tcBorders>
              <w:top w:val="nil"/>
              <w:bottom w:val="single" w:sz="4" w:space="0" w:color="auto"/>
            </w:tcBorders>
          </w:tcPr>
          <w:p w14:paraId="1F161FB8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ECBAB43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67605E0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118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8CC48BB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14:paraId="200EE60F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E0573" w:rsidRPr="00331372" w14:paraId="4FF11AD3" w14:textId="77777777" w:rsidTr="002A2CD8">
        <w:trPr>
          <w:trHeight w:val="300"/>
          <w:jc w:val="center"/>
        </w:trPr>
        <w:tc>
          <w:tcPr>
            <w:tcW w:w="1533" w:type="dxa"/>
            <w:vMerge w:val="restart"/>
            <w:tcBorders>
              <w:top w:val="single" w:sz="4" w:space="0" w:color="auto"/>
            </w:tcBorders>
            <w:vAlign w:val="center"/>
          </w:tcPr>
          <w:p w14:paraId="6D52B289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Edar</w:t>
            </w:r>
            <w:r>
              <w:rPr>
                <w:rFonts w:ascii="Times New Roman" w:hAnsi="Times New Roman" w:cs="Times New Roman"/>
                <w:szCs w:val="24"/>
              </w:rPr>
              <w:t>avone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98174D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α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bottom"/>
          </w:tcPr>
          <w:p w14:paraId="1DC29D3F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-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vAlign w:val="bottom"/>
          </w:tcPr>
          <w:p w14:paraId="4E173D2C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-4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81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14:paraId="6C929F2B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820</w:t>
            </w:r>
          </w:p>
        </w:tc>
      </w:tr>
      <w:tr w:rsidR="009E0573" w:rsidRPr="00331372" w14:paraId="3C63CBA9" w14:textId="77777777" w:rsidTr="002A2CD8">
        <w:trPr>
          <w:trHeight w:val="300"/>
          <w:jc w:val="center"/>
        </w:trPr>
        <w:tc>
          <w:tcPr>
            <w:tcW w:w="1533" w:type="dxa"/>
            <w:vMerge/>
          </w:tcPr>
          <w:p w14:paraId="6F9EE133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22" w:type="dxa"/>
            <w:noWrap/>
            <w:vAlign w:val="bottom"/>
            <w:hideMark/>
          </w:tcPr>
          <w:p w14:paraId="3D32457B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β</w:t>
            </w:r>
          </w:p>
        </w:tc>
        <w:tc>
          <w:tcPr>
            <w:tcW w:w="710" w:type="dxa"/>
            <w:noWrap/>
            <w:vAlign w:val="bottom"/>
          </w:tcPr>
          <w:p w14:paraId="4CA06583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84</w:t>
            </w:r>
          </w:p>
        </w:tc>
        <w:tc>
          <w:tcPr>
            <w:tcW w:w="1181" w:type="dxa"/>
            <w:noWrap/>
            <w:vAlign w:val="bottom"/>
          </w:tcPr>
          <w:p w14:paraId="406326A9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331372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.</w:t>
            </w:r>
            <w:r w:rsidRPr="00331372">
              <w:rPr>
                <w:rFonts w:ascii="Times New Roman" w:hAnsi="Times New Roman" w:cs="Times New Roman"/>
                <w:szCs w:val="24"/>
              </w:rPr>
              <w:t>98</w:t>
            </w:r>
          </w:p>
        </w:tc>
        <w:tc>
          <w:tcPr>
            <w:tcW w:w="866" w:type="dxa"/>
            <w:vMerge/>
          </w:tcPr>
          <w:p w14:paraId="36CEF397" w14:textId="77777777" w:rsidR="009E0573" w:rsidRPr="00331372" w:rsidRDefault="009E0573" w:rsidP="002A2CD8">
            <w:pPr>
              <w:pStyle w:val="Prrafodelista"/>
              <w:spacing w:after="0"/>
              <w:ind w:left="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B88EA22" w14:textId="77777777" w:rsidR="00990624" w:rsidRDefault="00990624"/>
    <w:p w14:paraId="2E8B0F17" w14:textId="77777777" w:rsidR="00990624" w:rsidRDefault="00990624">
      <w:r>
        <w:br w:type="page"/>
      </w:r>
    </w:p>
    <w:p w14:paraId="27CEBF0C" w14:textId="77777777" w:rsidR="00990624" w:rsidRPr="003E45F2" w:rsidRDefault="00990624" w:rsidP="00990624">
      <w:pPr>
        <w:tabs>
          <w:tab w:val="left" w:pos="1176"/>
        </w:tabs>
        <w:spacing w:line="276" w:lineRule="auto"/>
        <w:ind w:firstLine="357"/>
        <w:jc w:val="center"/>
        <w:rPr>
          <w:rFonts w:ascii="Times New Roman" w:hAnsi="Times New Roman" w:cs="Times New Roman"/>
          <w:iCs/>
          <w:sz w:val="20"/>
          <w:szCs w:val="20"/>
          <w:lang w:val="en-US"/>
        </w:rPr>
      </w:pPr>
      <w:r w:rsidRPr="003E45F2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S</w:t>
      </w:r>
      <w:r w:rsidRPr="003E45F2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3</w:t>
      </w:r>
      <w:r w:rsidRPr="003E45F2"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Experimental and ideal</w:t>
      </w:r>
      <w:r w:rsidRPr="003E45F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EC</w:t>
      </w:r>
      <w:r w:rsidRPr="003E45F2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50</w:t>
      </w:r>
      <w:r w:rsidRPr="003E45F2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30209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values </w:t>
      </w:r>
      <w:r w:rsidRPr="003E45F2">
        <w:rPr>
          <w:rFonts w:ascii="Times New Roman" w:hAnsi="Times New Roman" w:cs="Times New Roman"/>
          <w:iCs/>
          <w:sz w:val="20"/>
          <w:szCs w:val="20"/>
          <w:lang w:val="en-US"/>
        </w:rPr>
        <w:t>of Acetaminophe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-Edaravone </w:t>
      </w:r>
      <w:r w:rsidR="00302099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binary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mixtures</w:t>
      </w:r>
    </w:p>
    <w:tbl>
      <w:tblPr>
        <w:tblW w:w="1042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940"/>
        <w:gridCol w:w="247"/>
        <w:gridCol w:w="141"/>
        <w:gridCol w:w="1029"/>
        <w:gridCol w:w="247"/>
        <w:gridCol w:w="887"/>
        <w:gridCol w:w="1060"/>
        <w:gridCol w:w="247"/>
        <w:gridCol w:w="431"/>
        <w:gridCol w:w="425"/>
        <w:gridCol w:w="247"/>
        <w:gridCol w:w="178"/>
        <w:gridCol w:w="1098"/>
        <w:gridCol w:w="462"/>
        <w:gridCol w:w="247"/>
        <w:gridCol w:w="1133"/>
        <w:gridCol w:w="463"/>
      </w:tblGrid>
      <w:tr w:rsidR="00130567" w:rsidRPr="008B7536" w14:paraId="2160E839" w14:textId="469209BC" w:rsidTr="000122A5">
        <w:trPr>
          <w:trHeight w:val="278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F318" w14:textId="77777777" w:rsidR="00D36FF2" w:rsidRPr="008B7536" w:rsidRDefault="00D36FF2" w:rsidP="002A2C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C159" w14:textId="77777777" w:rsidR="00D36FF2" w:rsidRPr="008B7536" w:rsidRDefault="00D36FF2" w:rsidP="00EC39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345BF" w14:textId="77777777" w:rsidR="00D36FF2" w:rsidRPr="000122A5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</w:tc>
        <w:tc>
          <w:tcPr>
            <w:tcW w:w="32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672D" w14:textId="7AA8160F" w:rsidR="00D36FF2" w:rsidRPr="008B7536" w:rsidRDefault="00D36FF2" w:rsidP="00EC39F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xperimental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C68E5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F2D13A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D5ED" w14:textId="3F5DB4ED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deal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6B8C4238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130567" w:rsidRPr="008B7536" w14:paraId="64D5327E" w14:textId="7ED53EC6" w:rsidTr="000122A5">
        <w:trPr>
          <w:trHeight w:val="292"/>
          <w:jc w:val="center"/>
        </w:trPr>
        <w:tc>
          <w:tcPr>
            <w:tcW w:w="1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A7C1" w14:textId="50B82F55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45E53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ss</w:t>
            </w:r>
            <w:proofErr w:type="spellEnd"/>
            <w:r w:rsidRPr="45E53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45E53A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raction</w:t>
            </w:r>
            <w:proofErr w:type="spellEnd"/>
          </w:p>
        </w:tc>
        <w:tc>
          <w:tcPr>
            <w:tcW w:w="166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A22F" w14:textId="77777777" w:rsidR="00D36FF2" w:rsidRPr="008B7536" w:rsidRDefault="00D36FF2" w:rsidP="0079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 min</w:t>
            </w:r>
          </w:p>
          <w:p w14:paraId="7594CC0E" w14:textId="20777A96" w:rsidR="00D36FF2" w:rsidRPr="008B7536" w:rsidRDefault="00D36FF2" w:rsidP="0079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05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99ED" w14:textId="77777777" w:rsidR="00D36FF2" w:rsidRPr="008B7536" w:rsidRDefault="00D36FF2" w:rsidP="0079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5 min</w:t>
            </w:r>
          </w:p>
          <w:p w14:paraId="0566F78E" w14:textId="18A5D209" w:rsidR="00D36FF2" w:rsidRPr="008B7536" w:rsidRDefault="00D36FF2" w:rsidP="00934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8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6401" w14:textId="228475A5" w:rsidR="00D36FF2" w:rsidRPr="008B7536" w:rsidRDefault="00D36FF2" w:rsidP="0079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 min</w:t>
            </w:r>
          </w:p>
        </w:tc>
        <w:tc>
          <w:tcPr>
            <w:tcW w:w="184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2970" w14:textId="66D22999" w:rsidR="00D36FF2" w:rsidRPr="008B7536" w:rsidRDefault="00D36FF2" w:rsidP="007969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5 min</w:t>
            </w:r>
          </w:p>
        </w:tc>
      </w:tr>
      <w:tr w:rsidR="00130567" w:rsidRPr="008B7536" w14:paraId="19B22F2E" w14:textId="1400A31A" w:rsidTr="000122A5">
        <w:trPr>
          <w:trHeight w:val="113"/>
          <w:jc w:val="center"/>
        </w:trPr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E83C" w14:textId="77777777" w:rsidR="00D36FF2" w:rsidRDefault="00D36FF2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1</w:t>
            </w:r>
          </w:p>
          <w:p w14:paraId="0B20252F" w14:textId="77777777" w:rsidR="00D36FF2" w:rsidRPr="008B7536" w:rsidRDefault="00D36FF2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118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3850" w14:textId="77777777" w:rsidR="00D36FF2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</w:p>
          <w:p w14:paraId="736056C3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60DD" w14:textId="77777777" w:rsidR="00D36FF2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C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50</w:t>
            </w:r>
          </w:p>
          <w:p w14:paraId="1AA9D907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mg L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F012C" w14:textId="103687F3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93C0" w14:textId="686527A6" w:rsidR="00D36FF2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C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50</w:t>
            </w:r>
          </w:p>
          <w:p w14:paraId="34EBD4B0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mg L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DB5D2" w14:textId="39925D75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36A9" w14:textId="5A33A354" w:rsidR="00D36FF2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C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50</w:t>
            </w:r>
          </w:p>
          <w:p w14:paraId="1E7CC4C1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mg L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7D2EA" w14:textId="68F79FE5" w:rsidR="00D36FF2" w:rsidRPr="008B7536" w:rsidRDefault="00D36FF2" w:rsidP="00D36FF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E9B2" w14:textId="640E6EA6" w:rsidR="00D36FF2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C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50</w:t>
            </w:r>
          </w:p>
          <w:p w14:paraId="72D61360" w14:textId="77777777" w:rsidR="00D36FF2" w:rsidRPr="008B7536" w:rsidRDefault="00D36FF2" w:rsidP="007969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mg L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8B75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DE81F" w14:textId="7A60DFE9" w:rsidR="00D36FF2" w:rsidRPr="008B7536" w:rsidRDefault="00D36FF2" w:rsidP="00D36FF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130567" w:rsidRPr="008B7536" w14:paraId="7570EDCD" w14:textId="343ED8A3" w:rsidTr="000122A5">
        <w:trPr>
          <w:trHeight w:val="278"/>
          <w:jc w:val="center"/>
        </w:trPr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C15D" w14:textId="64C54CC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9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EFBD5" w14:textId="1DDC915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532" w14:textId="7777777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10</w:t>
            </w: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C7B08" w14:textId="45C6F27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CF8F" w14:textId="53CC9DBF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13</w:t>
            </w: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5F739" w14:textId="562C5EC5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661B" w14:textId="4B04E6C5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8.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541831" w14:textId="24B6092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0CBF" w14:textId="5F23111B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0.10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09A3ED" w14:textId="4AB8DDBA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6029EF84" w14:textId="0EE2BC94" w:rsidTr="000122A5">
        <w:trPr>
          <w:trHeight w:val="278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85FB954" w14:textId="505AB2CA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B5575B3" w14:textId="11ED68E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7FB" w14:textId="77777777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37</w:t>
            </w: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9E90F" w14:textId="2D7851C7" w:rsidR="00D36FF2" w:rsidRPr="009E62E8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7DDC" w14:textId="1E98C929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23</w:t>
            </w: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F1EB34" w14:textId="3F9FE18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4D7E" w14:textId="63BA0F82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.4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5B1E" w14:textId="2601D6EC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BC42" w14:textId="3830F268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4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2873" w14:textId="32EE2205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2D6C628B" w14:textId="7C417D78" w:rsidTr="000122A5">
        <w:trPr>
          <w:trHeight w:val="292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D675FE" w14:textId="0E188B8D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0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795F5A" w14:textId="0D2C142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BD82" w14:textId="77777777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 ± 44</w:t>
            </w: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C0669" w14:textId="4EE45D35" w:rsidR="00D36FF2" w:rsidRPr="009E62E8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1ECF" w14:textId="081EC303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 ± 60</w:t>
            </w: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E2E06" w14:textId="7F8017C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CB55" w14:textId="22D92932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3.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69386" w14:textId="03CFE4B9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5772" w14:textId="7C4477D8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5.5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5F8C" w14:textId="1B45D9A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358D927E" w14:textId="399980E9" w:rsidTr="000122A5">
        <w:trPr>
          <w:trHeight w:val="278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0D35D4" w14:textId="13D35E9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FD6DCDC" w14:textId="406FC535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B68" w14:textId="7777777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 ± 21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67FD2" w14:textId="49BC6C2F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7333" w14:textId="76FEA616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22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C87587" w14:textId="0D820BE4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2AC5" w14:textId="3B083AE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7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025C2" w14:textId="35FF9A9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86BC" w14:textId="1C4677D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7.8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338A5" w14:textId="69E2B4A6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7F2876CD" w14:textId="1DD0EF28" w:rsidTr="000122A5">
        <w:trPr>
          <w:trHeight w:val="292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39CE75" w14:textId="67E76A9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BB21A73" w14:textId="78F419E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D3D" w14:textId="7777777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 ± 19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9CE7D" w14:textId="7437AE14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798" w14:textId="1FD26F7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29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826A2D" w14:textId="1238929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146A" w14:textId="365199B4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2.1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4C10" w14:textId="1C22E66C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0A50" w14:textId="2765553A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7.6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38381" w14:textId="0E24846F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1326FD53" w14:textId="3188F1FC" w:rsidTr="000122A5">
        <w:trPr>
          <w:trHeight w:val="292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628B36" w14:textId="46FC1C6B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5837075" w14:textId="152221A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0A2E" w14:textId="7777777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55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67DD5" w14:textId="40B2DA27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39BD" w14:textId="7E437117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± 60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57B35A" w14:textId="4AD2E29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D5E3" w14:textId="6D302DB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5.5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0805C" w14:textId="35F8E019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3137" w14:textId="4909F248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5.6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82FC7" w14:textId="2E22950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4EED22CC" w14:textId="4E0DE053" w:rsidTr="000122A5">
        <w:trPr>
          <w:trHeight w:val="292"/>
          <w:jc w:val="center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D113D2" w14:textId="131703F3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</w:t>
            </w:r>
          </w:p>
        </w:tc>
        <w:tc>
          <w:tcPr>
            <w:tcW w:w="94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F241BF" w14:textId="1F0A9E23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09CA" w14:textId="77777777" w:rsidR="00D36FF2" w:rsidRPr="00881CCB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 ± 61</w:t>
            </w:r>
            <w:r w:rsidRPr="00881CCB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8C3BD" w14:textId="3B66CA9C" w:rsidR="00D36FF2" w:rsidRPr="1AB232A9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5636" w14:textId="7B20F742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1AB232A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7 ± 85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F3E368" w14:textId="4D4CEDD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891" w14:textId="7B888219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9.9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04FD" w14:textId="3FD5449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F913" w14:textId="316918D9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8.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B3E3" w14:textId="24C3A92D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58CE0816" w14:textId="5CF8B5DF" w:rsidTr="000122A5">
        <w:trPr>
          <w:trHeight w:val="278"/>
          <w:jc w:val="center"/>
        </w:trPr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5CBE3A" w14:textId="5125DB69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94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BA45" w14:textId="03568A42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C500" w14:textId="3ABA9045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9 ± 69</w:t>
            </w: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80BD8" w14:textId="23646D7E" w:rsidR="00D36FF2" w:rsidRPr="009E62E8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8C54" w14:textId="628A1C99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2 ± 88</w:t>
            </w:r>
            <w:r w:rsidRPr="009E62E8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743FE" w14:textId="1A055ABF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21F" w14:textId="2D67DD08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2.5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0B7B9" w14:textId="1C270E65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FA0" w14:textId="7E2B34AC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0.9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24DF" w14:textId="56C3079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0567" w:rsidRPr="008B7536" w14:paraId="276AFA63" w14:textId="05A15855" w:rsidTr="000122A5">
        <w:trPr>
          <w:trHeight w:val="292"/>
          <w:jc w:val="center"/>
        </w:trPr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2176" w14:textId="7827AC21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00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5942B" w14:textId="40CF4FCD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0978" w14:textId="77777777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 ± 55</w:t>
            </w: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84107" w14:textId="66C242E6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1FDE2" w14:textId="036B5DC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± 48</w:t>
            </w:r>
          </w:p>
        </w:tc>
        <w:tc>
          <w:tcPr>
            <w:tcW w:w="11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5DAC0" w14:textId="475E38FB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B746" w14:textId="3A1810B6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3.7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D59E7" w14:textId="361AD6F0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A8C2" w14:textId="7CE51D2E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34D8E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7.34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C655C6" w14:textId="7BFF091B" w:rsidR="00D36FF2" w:rsidRPr="00734D8E" w:rsidRDefault="00D36FF2" w:rsidP="00D36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E146E9F" w14:textId="77777777" w:rsidR="00287397" w:rsidRDefault="00287397">
      <w:pPr>
        <w:rPr>
          <w:ins w:id="19" w:author="Iván Álvarez Escalante" w:date="2024-05-13T20:30:00Z"/>
        </w:rPr>
      </w:pPr>
    </w:p>
    <w:p w14:paraId="4EF3DBDE" w14:textId="77777777" w:rsidR="0042478C" w:rsidRDefault="0042478C">
      <w:pPr>
        <w:rPr>
          <w:ins w:id="20" w:author="Iván Álvarez Escalante" w:date="2024-05-13T20:30:00Z"/>
        </w:rPr>
      </w:pPr>
    </w:p>
    <w:p w14:paraId="18298237" w14:textId="77777777" w:rsidR="0042478C" w:rsidRDefault="0042478C">
      <w:pPr>
        <w:rPr>
          <w:ins w:id="21" w:author="Iván Álvarez Escalante" w:date="2024-05-13T20:30:00Z"/>
        </w:rPr>
      </w:pPr>
    </w:p>
    <w:p w14:paraId="69D306F8" w14:textId="77777777" w:rsidR="0042478C" w:rsidRDefault="0042478C">
      <w:pPr>
        <w:rPr>
          <w:ins w:id="22" w:author="Iván Álvarez Escalante" w:date="2024-05-13T20:30:00Z"/>
        </w:rPr>
      </w:pPr>
    </w:p>
    <w:p w14:paraId="5A87ACC2" w14:textId="77777777" w:rsidR="0042478C" w:rsidRDefault="0042478C">
      <w:pPr>
        <w:rPr>
          <w:ins w:id="23" w:author="Iván Álvarez Escalante" w:date="2024-05-13T20:30:00Z"/>
        </w:rPr>
      </w:pPr>
    </w:p>
    <w:p w14:paraId="45B83345" w14:textId="77777777" w:rsidR="0042478C" w:rsidRDefault="0042478C">
      <w:pPr>
        <w:rPr>
          <w:ins w:id="24" w:author="Iván Álvarez Escalante" w:date="2024-05-13T20:30:00Z"/>
        </w:rPr>
      </w:pPr>
    </w:p>
    <w:p w14:paraId="2B005C98" w14:textId="77777777" w:rsidR="0042478C" w:rsidRDefault="0042478C">
      <w:pPr>
        <w:rPr>
          <w:ins w:id="25" w:author="Iván Álvarez Escalante" w:date="2024-05-13T20:30:00Z"/>
        </w:rPr>
      </w:pPr>
    </w:p>
    <w:p w14:paraId="6A20E0E1" w14:textId="77777777" w:rsidR="0042478C" w:rsidRDefault="0042478C">
      <w:pPr>
        <w:rPr>
          <w:ins w:id="26" w:author="Iván Álvarez Escalante" w:date="2024-05-13T20:30:00Z"/>
        </w:rPr>
      </w:pPr>
    </w:p>
    <w:p w14:paraId="22E81135" w14:textId="77777777" w:rsidR="0042478C" w:rsidRDefault="0042478C">
      <w:pPr>
        <w:rPr>
          <w:ins w:id="27" w:author="Iván Álvarez Escalante" w:date="2024-05-13T20:30:00Z"/>
        </w:rPr>
      </w:pPr>
    </w:p>
    <w:p w14:paraId="724C105B" w14:textId="77777777" w:rsidR="0042478C" w:rsidRDefault="0042478C">
      <w:pPr>
        <w:rPr>
          <w:ins w:id="28" w:author="Iván Álvarez Escalante" w:date="2024-05-13T20:30:00Z"/>
        </w:rPr>
      </w:pPr>
    </w:p>
    <w:p w14:paraId="3B22FE3F" w14:textId="77777777" w:rsidR="0042478C" w:rsidRPr="00275E8C" w:rsidRDefault="0042478C">
      <w:pPr>
        <w:rPr>
          <w:ins w:id="29" w:author="Iván Álvarez Escalante" w:date="2024-05-13T20:30:00Z"/>
          <w:lang w:val="en-GB"/>
        </w:rPr>
      </w:pPr>
    </w:p>
    <w:p w14:paraId="05B05318" w14:textId="77777777" w:rsidR="0042478C" w:rsidRPr="00275E8C" w:rsidRDefault="0042478C">
      <w:pPr>
        <w:rPr>
          <w:ins w:id="30" w:author="Iván Álvarez Escalante" w:date="2024-05-13T20:30:00Z"/>
          <w:lang w:val="en-GB"/>
        </w:rPr>
      </w:pPr>
    </w:p>
    <w:p w14:paraId="00556196" w14:textId="77777777" w:rsidR="0042478C" w:rsidRPr="00275E8C" w:rsidRDefault="0042478C">
      <w:pPr>
        <w:rPr>
          <w:ins w:id="31" w:author="Iván Álvarez Escalante" w:date="2024-05-13T20:30:00Z"/>
          <w:lang w:val="en-GB"/>
        </w:rPr>
      </w:pPr>
    </w:p>
    <w:p w14:paraId="49AE38C9" w14:textId="77777777" w:rsidR="0042478C" w:rsidRPr="00275E8C" w:rsidRDefault="0042478C">
      <w:pPr>
        <w:rPr>
          <w:ins w:id="32" w:author="Iván Álvarez Escalante" w:date="2024-05-13T20:30:00Z"/>
          <w:lang w:val="en-GB"/>
        </w:rPr>
      </w:pPr>
    </w:p>
    <w:p w14:paraId="315E7ED3" w14:textId="77777777" w:rsidR="0042478C" w:rsidRPr="00275E8C" w:rsidRDefault="0042478C">
      <w:pPr>
        <w:rPr>
          <w:ins w:id="33" w:author="Iván Álvarez Escalante" w:date="2024-05-13T20:30:00Z"/>
          <w:lang w:val="en-GB"/>
        </w:rPr>
      </w:pPr>
    </w:p>
    <w:p w14:paraId="176EEBD9" w14:textId="77777777" w:rsidR="0042478C" w:rsidRPr="00275E8C" w:rsidRDefault="0042478C">
      <w:pPr>
        <w:rPr>
          <w:ins w:id="34" w:author="Iván Álvarez Escalante" w:date="2024-05-13T20:30:00Z"/>
          <w:lang w:val="en-GB"/>
        </w:rPr>
      </w:pPr>
    </w:p>
    <w:p w14:paraId="5C952C7A" w14:textId="77777777" w:rsidR="0042478C" w:rsidRPr="00275E8C" w:rsidRDefault="0042478C">
      <w:pPr>
        <w:rPr>
          <w:ins w:id="35" w:author="Iván Álvarez Escalante" w:date="2024-05-13T20:30:00Z"/>
          <w:lang w:val="en-GB"/>
        </w:rPr>
      </w:pPr>
    </w:p>
    <w:p w14:paraId="471FF11B" w14:textId="77777777" w:rsidR="0042478C" w:rsidRPr="00275E8C" w:rsidRDefault="0042478C">
      <w:pPr>
        <w:rPr>
          <w:ins w:id="36" w:author="Iván Álvarez Escalante" w:date="2024-05-13T20:30:00Z"/>
          <w:lang w:val="en-GB"/>
        </w:rPr>
      </w:pPr>
    </w:p>
    <w:p w14:paraId="6A67F600" w14:textId="77777777" w:rsidR="0042478C" w:rsidRPr="00275E8C" w:rsidRDefault="0042478C">
      <w:pPr>
        <w:rPr>
          <w:ins w:id="37" w:author="Iván Álvarez Escalante" w:date="2024-05-13T20:30:00Z"/>
          <w:lang w:val="en-GB"/>
        </w:rPr>
      </w:pPr>
    </w:p>
    <w:p w14:paraId="14C42EA0" w14:textId="77777777" w:rsidR="0042478C" w:rsidRPr="00275E8C" w:rsidRDefault="0042478C">
      <w:pPr>
        <w:rPr>
          <w:ins w:id="38" w:author="Iván Álvarez Escalante" w:date="2024-05-13T20:30:00Z"/>
          <w:lang w:val="en-GB"/>
        </w:rPr>
      </w:pPr>
    </w:p>
    <w:p w14:paraId="1F662788" w14:textId="77777777" w:rsidR="0042478C" w:rsidRPr="00275E8C" w:rsidRDefault="0042478C">
      <w:pPr>
        <w:rPr>
          <w:ins w:id="39" w:author="Iván Álvarez Escalante" w:date="2024-05-13T20:30:00Z"/>
          <w:lang w:val="en-GB"/>
        </w:rPr>
      </w:pPr>
    </w:p>
    <w:p w14:paraId="493B32E5" w14:textId="77777777" w:rsidR="0042478C" w:rsidRPr="00275E8C" w:rsidRDefault="0042478C">
      <w:pPr>
        <w:rPr>
          <w:lang w:val="en-GB"/>
        </w:rPr>
      </w:pPr>
    </w:p>
    <w:p w14:paraId="547F961D" w14:textId="0C2BDFD1" w:rsidR="0042478C" w:rsidRDefault="00EC39F3" w:rsidP="00EC39F3">
      <w:pPr>
        <w:tabs>
          <w:tab w:val="left" w:pos="1176"/>
        </w:tabs>
        <w:spacing w:line="276" w:lineRule="auto"/>
        <w:ind w:firstLine="357"/>
        <w:jc w:val="center"/>
        <w:rPr>
          <w:ins w:id="40" w:author="Iván Álvarez Escalante" w:date="2024-05-13T20:28:00Z"/>
          <w:rFonts w:ascii="Times New Roman" w:hAnsi="Times New Roman" w:cs="Times New Roman"/>
          <w:iCs/>
          <w:sz w:val="20"/>
          <w:szCs w:val="20"/>
          <w:lang w:val="en-US"/>
        </w:rPr>
      </w:pPr>
      <w:ins w:id="41" w:author="Iván Álvarez Escalante" w:date="2024-05-13T20:23:00Z">
        <w:r w:rsidRPr="000122A5">
          <w:rPr>
            <w:rFonts w:ascii="Times New Roman" w:hAnsi="Times New Roman" w:cs="Times New Roman"/>
            <w:b/>
            <w:bCs/>
            <w:iCs/>
            <w:sz w:val="20"/>
            <w:szCs w:val="20"/>
            <w:lang w:val="en-US"/>
          </w:rPr>
          <w:lastRenderedPageBreak/>
          <w:t>Table S4</w:t>
        </w:r>
      </w:ins>
      <w:r w:rsidRPr="000122A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ins w:id="42" w:author="Iván Álvarez Escalante" w:date="2024-05-13T20:23:00Z">
        <w:r w:rsidRPr="00EC39F3">
          <w:rPr>
            <w:rFonts w:ascii="Times New Roman" w:hAnsi="Times New Roman" w:cs="Times New Roman"/>
            <w:iCs/>
            <w:sz w:val="20"/>
            <w:szCs w:val="20"/>
            <w:lang w:val="en-US"/>
            <w:rPrChange w:id="43" w:author="Iván Álvarez Escalante" w:date="2024-05-13T20:25:00Z">
              <w:rPr>
                <w:lang w:val="en-US"/>
              </w:rPr>
            </w:rPrChange>
          </w:rPr>
          <w:t>Combination Indexes</w:t>
        </w:r>
      </w:ins>
      <w:ins w:id="44" w:author="Iván Álvarez Escalante" w:date="2024-05-13T20:28:00Z">
        <w:r w:rsidR="0042478C">
          <w:rPr>
            <w:rFonts w:ascii="Times New Roman" w:hAnsi="Times New Roman" w:cs="Times New Roman"/>
            <w:iCs/>
            <w:sz w:val="20"/>
            <w:szCs w:val="20"/>
            <w:lang w:val="en-US"/>
          </w:rPr>
          <w:t xml:space="preserve"> (CI)</w:t>
        </w:r>
      </w:ins>
      <w:ins w:id="45" w:author="Iván Álvarez Escalante" w:date="2024-05-13T20:23:00Z">
        <w:r w:rsidRPr="00EC39F3">
          <w:rPr>
            <w:rFonts w:ascii="Times New Roman" w:hAnsi="Times New Roman" w:cs="Times New Roman"/>
            <w:iCs/>
            <w:sz w:val="20"/>
            <w:szCs w:val="20"/>
            <w:lang w:val="en-US"/>
            <w:rPrChange w:id="46" w:author="Iván Álvarez Escalante" w:date="2024-05-13T20:25:00Z">
              <w:rPr>
                <w:lang w:val="en-US"/>
              </w:rPr>
            </w:rPrChange>
          </w:rPr>
          <w:t xml:space="preserve"> of </w:t>
        </w:r>
      </w:ins>
      <w:ins w:id="47" w:author="Iván Álvarez Escalante" w:date="2024-05-13T20:24:00Z">
        <w:r w:rsidRPr="00EC39F3">
          <w:rPr>
            <w:rFonts w:ascii="Times New Roman" w:hAnsi="Times New Roman" w:cs="Times New Roman"/>
            <w:iCs/>
            <w:sz w:val="20"/>
            <w:szCs w:val="20"/>
            <w:lang w:val="en-US"/>
            <w:rPrChange w:id="48" w:author="Iván Álvarez Escalante" w:date="2024-05-13T20:25:00Z">
              <w:rPr>
                <w:lang w:val="en-US"/>
              </w:rPr>
            </w:rPrChange>
          </w:rPr>
          <w:t>Acetaminophen-Edaravone</w:t>
        </w:r>
      </w:ins>
      <w:ins w:id="49" w:author="Iván Álvarez Escalante" w:date="2024-05-13T20:30:00Z">
        <w:r w:rsidR="0042478C">
          <w:rPr>
            <w:rFonts w:ascii="Times New Roman" w:hAnsi="Times New Roman" w:cs="Times New Roman"/>
            <w:iCs/>
            <w:sz w:val="20"/>
            <w:szCs w:val="20"/>
            <w:lang w:val="en-US"/>
          </w:rPr>
          <w:t xml:space="preserve"> binary mixtures</w:t>
        </w:r>
      </w:ins>
      <w:ins w:id="50" w:author="Iván Álvarez Escalante" w:date="2024-05-13T20:24:00Z">
        <w:r w:rsidRPr="00EC39F3">
          <w:rPr>
            <w:rFonts w:ascii="Times New Roman" w:hAnsi="Times New Roman" w:cs="Times New Roman"/>
            <w:iCs/>
            <w:sz w:val="20"/>
            <w:szCs w:val="20"/>
            <w:lang w:val="en-US"/>
            <w:rPrChange w:id="51" w:author="Iván Álvarez Escalante" w:date="2024-05-13T20:25:00Z">
              <w:rPr>
                <w:lang w:val="en-US"/>
              </w:rPr>
            </w:rPrChange>
          </w:rPr>
          <w:t xml:space="preserve"> for exposure times of 5 and 15 minutes</w:t>
        </w:r>
      </w:ins>
    </w:p>
    <w:tbl>
      <w:tblPr>
        <w:tblW w:w="48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52" w:author="RUBEN IRUSTA MATA" w:date="2024-05-14T10:28:00Z">
          <w:tblPr>
            <w:tblW w:w="4832" w:type="dxa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208"/>
        <w:gridCol w:w="1208"/>
        <w:gridCol w:w="1095"/>
        <w:gridCol w:w="1321"/>
        <w:tblGridChange w:id="53">
          <w:tblGrid>
            <w:gridCol w:w="1208"/>
            <w:gridCol w:w="1208"/>
            <w:gridCol w:w="1095"/>
            <w:gridCol w:w="1321"/>
          </w:tblGrid>
        </w:tblGridChange>
      </w:tblGrid>
      <w:tr w:rsidR="0042478C" w:rsidRPr="00275E8C" w14:paraId="0F2B50B9" w14:textId="77777777" w:rsidTr="00275E8C">
        <w:trPr>
          <w:trHeight w:val="300"/>
          <w:jc w:val="center"/>
          <w:ins w:id="54" w:author="Iván Álvarez Escalante" w:date="2024-05-13T20:29:00Z"/>
          <w:trPrChange w:id="55" w:author="RUBEN IRUSTA MATA" w:date="2024-05-14T10:28:00Z">
            <w:trPr>
              <w:trHeight w:val="300"/>
            </w:trPr>
          </w:trPrChange>
        </w:trPr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  <w:tcPrChange w:id="56" w:author="RUBEN IRUSTA MATA" w:date="2024-05-14T10:28:00Z">
              <w:tcPr>
                <w:tcW w:w="241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614566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57" w:author="Iván Álvarez Escalante" w:date="2024-05-13T20:29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:rPrChange w:id="58" w:author="RUBEN IRUSTA MATA" w:date="2024-05-14T10:23:00Z">
                  <w:rPr>
                    <w:ins w:id="59" w:author="Iván Álvarez Escalante" w:date="2024-05-13T20:29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es-ES"/>
                  </w:rPr>
                </w:rPrChange>
              </w:rPr>
            </w:pPr>
            <w:bookmarkStart w:id="60" w:name="_GoBack"/>
            <w:proofErr w:type="spellStart"/>
            <w:ins w:id="6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62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Mass</w:t>
              </w:r>
              <w:proofErr w:type="spellEnd"/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63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 xml:space="preserve"> </w:t>
              </w:r>
              <w:proofErr w:type="spellStart"/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64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fraction</w:t>
              </w:r>
              <w:proofErr w:type="spellEnd"/>
            </w:ins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  <w:tcPrChange w:id="65" w:author="RUBEN IRUSTA MATA" w:date="2024-05-14T10:28:00Z">
              <w:tcPr>
                <w:tcW w:w="241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B02FEB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66" w:author="Iván Álvarez Escalante" w:date="2024-05-13T20:29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:rPrChange w:id="67" w:author="RUBEN IRUSTA MATA" w:date="2024-05-14T10:23:00Z">
                  <w:rPr>
                    <w:ins w:id="68" w:author="Iván Álvarez Escalante" w:date="2024-05-13T20:29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es-ES"/>
                  </w:rPr>
                </w:rPrChange>
              </w:rPr>
            </w:pPr>
            <w:ins w:id="6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70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CI</w:t>
              </w:r>
            </w:ins>
          </w:p>
        </w:tc>
      </w:tr>
      <w:bookmarkEnd w:id="60"/>
      <w:tr w:rsidR="0042478C" w:rsidRPr="00275E8C" w14:paraId="6D8038CA" w14:textId="77777777" w:rsidTr="00275E8C">
        <w:trPr>
          <w:trHeight w:val="300"/>
          <w:jc w:val="center"/>
          <w:ins w:id="71" w:author="Iván Álvarez Escalante" w:date="2024-05-13T20:29:00Z"/>
          <w:trPrChange w:id="72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  <w:tcPrChange w:id="73" w:author="RUBEN IRUSTA MATA" w:date="2024-05-14T10:28:00Z">
              <w:tcPr>
                <w:tcW w:w="120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AD3C4B" w14:textId="77777777" w:rsidR="000122A5" w:rsidRPr="00275E8C" w:rsidRDefault="0042478C" w:rsidP="00FE5DE0">
            <w:pPr>
              <w:spacing w:after="0" w:line="240" w:lineRule="auto"/>
              <w:jc w:val="center"/>
              <w:rPr>
                <w:ins w:id="74" w:author="RUBEN IRUSTA MATA" w:date="2024-05-14T10:2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ins w:id="7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76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w</w:t>
              </w:r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vertAlign w:val="subscript"/>
                  <w:lang w:eastAsia="es-ES"/>
                  <w:rPrChange w:id="77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1</w:t>
              </w:r>
            </w:ins>
          </w:p>
          <w:p w14:paraId="0BC4708C" w14:textId="79B4D71C" w:rsidR="0042478C" w:rsidRPr="00275E8C" w:rsidRDefault="0042478C" w:rsidP="00FE5DE0">
            <w:pPr>
              <w:spacing w:after="0" w:line="240" w:lineRule="auto"/>
              <w:jc w:val="center"/>
              <w:rPr>
                <w:ins w:id="78" w:author="Iván Álvarez Escalante" w:date="2024-05-13T20:29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:rPrChange w:id="79" w:author="RUBEN IRUSTA MATA" w:date="2024-05-14T10:23:00Z">
                  <w:rPr>
                    <w:ins w:id="80" w:author="Iván Álvarez Escalante" w:date="2024-05-13T20:29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es-ES"/>
                  </w:rPr>
                </w:rPrChange>
              </w:rPr>
            </w:pPr>
            <w:ins w:id="8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82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(-)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  <w:tcPrChange w:id="83" w:author="RUBEN IRUSTA MATA" w:date="2024-05-14T10:28:00Z">
              <w:tcPr>
                <w:tcW w:w="120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F2BE0C" w14:textId="77777777" w:rsidR="000122A5" w:rsidRPr="00275E8C" w:rsidRDefault="0042478C" w:rsidP="00FE5DE0">
            <w:pPr>
              <w:spacing w:after="0" w:line="240" w:lineRule="auto"/>
              <w:jc w:val="center"/>
              <w:rPr>
                <w:ins w:id="84" w:author="RUBEN IRUSTA MATA" w:date="2024-05-14T10:24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ins w:id="8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86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w</w:t>
              </w:r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vertAlign w:val="subscript"/>
                  <w:lang w:eastAsia="es-ES"/>
                  <w:rPrChange w:id="87" w:author="RUBEN IRUSTA MATA" w:date="2024-05-14T10:24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2</w:t>
              </w:r>
            </w:ins>
          </w:p>
          <w:p w14:paraId="0A1E6C33" w14:textId="75EECB1B" w:rsidR="0042478C" w:rsidRPr="00275E8C" w:rsidRDefault="0042478C" w:rsidP="00FE5DE0">
            <w:pPr>
              <w:spacing w:after="0" w:line="240" w:lineRule="auto"/>
              <w:jc w:val="center"/>
              <w:rPr>
                <w:ins w:id="88" w:author="Iván Álvarez Escalante" w:date="2024-05-13T20:29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:rPrChange w:id="89" w:author="RUBEN IRUSTA MATA" w:date="2024-05-14T10:23:00Z">
                  <w:rPr>
                    <w:ins w:id="90" w:author="Iván Álvarez Escalante" w:date="2024-05-13T20:29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es-ES"/>
                  </w:rPr>
                </w:rPrChange>
              </w:rPr>
            </w:pPr>
            <w:ins w:id="9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92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(-)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93" w:author="RUBEN IRUSTA MATA" w:date="2024-05-14T10:28:00Z">
              <w:tcPr>
                <w:tcW w:w="109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0459E2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94" w:author="RUBEN IRUSTA MATA" w:date="2024-05-14T10:2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ins w:id="9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96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5 min</w:t>
              </w:r>
            </w:ins>
          </w:p>
          <w:p w14:paraId="4C29A2FD" w14:textId="7E6892B4" w:rsidR="000122A5" w:rsidRPr="00275E8C" w:rsidRDefault="000122A5" w:rsidP="00FE5DE0">
            <w:pPr>
              <w:spacing w:after="0" w:line="240" w:lineRule="auto"/>
              <w:jc w:val="center"/>
              <w:rPr>
                <w:ins w:id="97" w:author="Iván Álvarez Escalante" w:date="2024-05-13T20:29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:rPrChange w:id="98" w:author="RUBEN IRUSTA MATA" w:date="2024-05-14T10:23:00Z">
                  <w:rPr>
                    <w:ins w:id="99" w:author="Iván Álvarez Escalante" w:date="2024-05-13T20:29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es-ES"/>
                  </w:rPr>
                </w:rPrChange>
              </w:rPr>
            </w:pPr>
            <w:ins w:id="100" w:author="RUBEN IRUSTA MATA" w:date="2024-05-14T10:25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</w:rPr>
                <w:t>(-)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01" w:author="RUBEN IRUSTA MATA" w:date="2024-05-14T10:28:00Z">
              <w:tcPr>
                <w:tcW w:w="132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954636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02" w:author="RUBEN IRUSTA MATA" w:date="2024-05-14T10:25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ins w:id="10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  <w:rPrChange w:id="104" w:author="RUBEN IRUSTA MATA" w:date="2024-05-14T10:23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eastAsia="es-ES"/>
                    </w:rPr>
                  </w:rPrChange>
                </w:rPr>
                <w:t>15 min</w:t>
              </w:r>
            </w:ins>
          </w:p>
          <w:p w14:paraId="745EA22B" w14:textId="3DA60287" w:rsidR="000122A5" w:rsidRPr="00275E8C" w:rsidRDefault="000122A5" w:rsidP="00FE5DE0">
            <w:pPr>
              <w:spacing w:after="0" w:line="240" w:lineRule="auto"/>
              <w:jc w:val="center"/>
              <w:rPr>
                <w:ins w:id="105" w:author="Iván Álvarez Escalante" w:date="2024-05-13T20:29:00Z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  <w:rPrChange w:id="106" w:author="RUBEN IRUSTA MATA" w:date="2024-05-14T10:23:00Z">
                  <w:rPr>
                    <w:ins w:id="107" w:author="Iván Álvarez Escalante" w:date="2024-05-13T20:29:00Z"/>
                    <w:rFonts w:ascii="Times New Roman" w:eastAsia="Times New Roman" w:hAnsi="Times New Roman" w:cs="Times New Roman"/>
                    <w:b/>
                    <w:bCs/>
                    <w:color w:val="000000"/>
                    <w:lang w:eastAsia="es-ES"/>
                  </w:rPr>
                </w:rPrChange>
              </w:rPr>
            </w:pPr>
            <w:ins w:id="108" w:author="RUBEN IRUSTA MATA" w:date="2024-05-14T10:25:00Z">
              <w:r w:rsidRPr="00275E8C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0"/>
                  <w:szCs w:val="20"/>
                  <w:lang w:eastAsia="es-ES"/>
                </w:rPr>
                <w:t>(-)</w:t>
              </w:r>
            </w:ins>
          </w:p>
        </w:tc>
      </w:tr>
      <w:tr w:rsidR="0042478C" w:rsidRPr="00275E8C" w14:paraId="33F84A92" w14:textId="77777777" w:rsidTr="00275E8C">
        <w:trPr>
          <w:trHeight w:val="300"/>
          <w:jc w:val="center"/>
          <w:ins w:id="109" w:author="Iván Álvarez Escalante" w:date="2024-05-13T20:29:00Z"/>
          <w:trPrChange w:id="110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11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hideMark/>
              </w:tcPr>
            </w:tcPrChange>
          </w:tcPr>
          <w:p w14:paraId="6B0F903F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1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13" w:author="RUBEN IRUSTA MATA" w:date="2024-05-14T10:23:00Z">
                  <w:rPr>
                    <w:ins w:id="11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1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1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00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17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1DAC42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1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19" w:author="RUBEN IRUSTA MATA" w:date="2024-05-14T10:23:00Z">
                  <w:rPr>
                    <w:ins w:id="12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2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2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23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66450E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2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25" w:author="RUBEN IRUSTA MATA" w:date="2024-05-14T10:23:00Z">
                  <w:rPr>
                    <w:ins w:id="12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2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2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29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740533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3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31" w:author="RUBEN IRUSTA MATA" w:date="2024-05-14T10:23:00Z">
                  <w:rPr>
                    <w:ins w:id="13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3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3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</w:tr>
      <w:tr w:rsidR="0042478C" w:rsidRPr="00275E8C" w14:paraId="0AD9BD05" w14:textId="77777777" w:rsidTr="00275E8C">
        <w:trPr>
          <w:trHeight w:val="300"/>
          <w:jc w:val="center"/>
          <w:ins w:id="135" w:author="Iván Álvarez Escalante" w:date="2024-05-13T20:29:00Z"/>
          <w:trPrChange w:id="136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37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51A319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3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39" w:author="RUBEN IRUSTA MATA" w:date="2024-05-14T10:23:00Z">
                  <w:rPr>
                    <w:ins w:id="14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4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4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05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43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EACAAC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4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45" w:author="RUBEN IRUSTA MATA" w:date="2024-05-14T10:23:00Z">
                  <w:rPr>
                    <w:ins w:id="14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4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4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5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49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6E2B75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5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51" w:author="RUBEN IRUSTA MATA" w:date="2024-05-14T10:23:00Z">
                  <w:rPr>
                    <w:ins w:id="15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5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5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22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55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8614D3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5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57" w:author="RUBEN IRUSTA MATA" w:date="2024-05-14T10:23:00Z">
                  <w:rPr>
                    <w:ins w:id="15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5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6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16</w:t>
              </w:r>
            </w:ins>
          </w:p>
        </w:tc>
      </w:tr>
      <w:tr w:rsidR="0042478C" w:rsidRPr="00275E8C" w14:paraId="65CBD200" w14:textId="77777777" w:rsidTr="00275E8C">
        <w:trPr>
          <w:trHeight w:val="300"/>
          <w:jc w:val="center"/>
          <w:ins w:id="161" w:author="Iván Álvarez Escalante" w:date="2024-05-13T20:29:00Z"/>
          <w:trPrChange w:id="162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63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351E8A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6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65" w:author="RUBEN IRUSTA MATA" w:date="2024-05-14T10:23:00Z">
                  <w:rPr>
                    <w:ins w:id="16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6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6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20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69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E1770A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7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71" w:author="RUBEN IRUSTA MATA" w:date="2024-05-14T10:23:00Z">
                  <w:rPr>
                    <w:ins w:id="17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7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7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80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75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A08B7C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7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77" w:author="RUBEN IRUSTA MATA" w:date="2024-05-14T10:23:00Z">
                  <w:rPr>
                    <w:ins w:id="17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7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8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11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81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413C725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8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83" w:author="RUBEN IRUSTA MATA" w:date="2024-05-14T10:23:00Z">
                  <w:rPr>
                    <w:ins w:id="18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8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8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14</w:t>
              </w:r>
            </w:ins>
          </w:p>
        </w:tc>
      </w:tr>
      <w:tr w:rsidR="0042478C" w:rsidRPr="00275E8C" w14:paraId="7FF9C9B5" w14:textId="77777777" w:rsidTr="00275E8C">
        <w:trPr>
          <w:trHeight w:val="300"/>
          <w:jc w:val="center"/>
          <w:ins w:id="187" w:author="Iván Álvarez Escalante" w:date="2024-05-13T20:29:00Z"/>
          <w:trPrChange w:id="188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89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4428A2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9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91" w:author="RUBEN IRUSTA MATA" w:date="2024-05-14T10:23:00Z">
                  <w:rPr>
                    <w:ins w:id="19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9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19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38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195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D7B87F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19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197" w:author="RUBEN IRUSTA MATA" w:date="2024-05-14T10:23:00Z">
                  <w:rPr>
                    <w:ins w:id="19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19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0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63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01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CDE4B0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0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03" w:author="RUBEN IRUSTA MATA" w:date="2024-05-14T10:23:00Z">
                  <w:rPr>
                    <w:ins w:id="20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0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0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07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CAF3DA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0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09" w:author="RUBEN IRUSTA MATA" w:date="2024-05-14T10:23:00Z">
                  <w:rPr>
                    <w:ins w:id="21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1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1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6</w:t>
              </w:r>
            </w:ins>
          </w:p>
        </w:tc>
      </w:tr>
      <w:tr w:rsidR="0042478C" w:rsidRPr="00275E8C" w14:paraId="7F7CAB70" w14:textId="77777777" w:rsidTr="00275E8C">
        <w:trPr>
          <w:trHeight w:val="300"/>
          <w:jc w:val="center"/>
          <w:ins w:id="213" w:author="Iván Álvarez Escalante" w:date="2024-05-13T20:29:00Z"/>
          <w:trPrChange w:id="214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15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BC2AF4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1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17" w:author="RUBEN IRUSTA MATA" w:date="2024-05-14T10:23:00Z">
                  <w:rPr>
                    <w:ins w:id="21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1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2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53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21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C89268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2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23" w:author="RUBEN IRUSTA MATA" w:date="2024-05-14T10:23:00Z">
                  <w:rPr>
                    <w:ins w:id="22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2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2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47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27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A5695D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2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29" w:author="RUBEN IRUSTA MATA" w:date="2024-05-14T10:23:00Z">
                  <w:rPr>
                    <w:ins w:id="23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3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3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1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33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C7D680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3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35" w:author="RUBEN IRUSTA MATA" w:date="2024-05-14T10:23:00Z">
                  <w:rPr>
                    <w:ins w:id="23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3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3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6</w:t>
              </w:r>
            </w:ins>
          </w:p>
        </w:tc>
      </w:tr>
      <w:tr w:rsidR="0042478C" w:rsidRPr="00275E8C" w14:paraId="55D45E3A" w14:textId="77777777" w:rsidTr="00275E8C">
        <w:trPr>
          <w:trHeight w:val="300"/>
          <w:jc w:val="center"/>
          <w:ins w:id="239" w:author="Iván Álvarez Escalante" w:date="2024-05-13T20:29:00Z"/>
          <w:trPrChange w:id="240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41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CC9D7B4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4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43" w:author="RUBEN IRUSTA MATA" w:date="2024-05-14T10:23:00Z">
                  <w:rPr>
                    <w:ins w:id="24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4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4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77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47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650383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4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49" w:author="RUBEN IRUSTA MATA" w:date="2024-05-14T10:23:00Z">
                  <w:rPr>
                    <w:ins w:id="25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5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5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23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53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447A74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5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55" w:author="RUBEN IRUSTA MATA" w:date="2024-05-14T10:23:00Z">
                  <w:rPr>
                    <w:ins w:id="25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5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5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1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59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1A8105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6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61" w:author="RUBEN IRUSTA MATA" w:date="2024-05-14T10:23:00Z">
                  <w:rPr>
                    <w:ins w:id="26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6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6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3</w:t>
              </w:r>
            </w:ins>
          </w:p>
        </w:tc>
      </w:tr>
      <w:tr w:rsidR="0042478C" w:rsidRPr="00275E8C" w14:paraId="762DBAD9" w14:textId="77777777" w:rsidTr="00275E8C">
        <w:trPr>
          <w:trHeight w:val="300"/>
          <w:jc w:val="center"/>
          <w:ins w:id="265" w:author="Iván Álvarez Escalante" w:date="2024-05-13T20:29:00Z"/>
          <w:trPrChange w:id="266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67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2FC6DD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6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69" w:author="RUBEN IRUSTA MATA" w:date="2024-05-14T10:23:00Z">
                  <w:rPr>
                    <w:ins w:id="27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7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7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85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73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ECE66C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7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75" w:author="RUBEN IRUSTA MATA" w:date="2024-05-14T10:23:00Z">
                  <w:rPr>
                    <w:ins w:id="27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7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7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15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79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50AAC7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8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81" w:author="RUBEN IRUSTA MATA" w:date="2024-05-14T10:23:00Z">
                  <w:rPr>
                    <w:ins w:id="28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8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8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8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85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B483B7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8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87" w:author="RUBEN IRUSTA MATA" w:date="2024-05-14T10:23:00Z">
                  <w:rPr>
                    <w:ins w:id="28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8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9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6</w:t>
              </w:r>
            </w:ins>
          </w:p>
        </w:tc>
      </w:tr>
      <w:tr w:rsidR="0042478C" w:rsidRPr="00275E8C" w14:paraId="22EE795D" w14:textId="77777777" w:rsidTr="00275E8C">
        <w:trPr>
          <w:trHeight w:val="300"/>
          <w:jc w:val="center"/>
          <w:ins w:id="291" w:author="Iván Álvarez Escalante" w:date="2024-05-13T20:29:00Z"/>
          <w:trPrChange w:id="292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93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661FF3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294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295" w:author="RUBEN IRUSTA MATA" w:date="2024-05-14T10:23:00Z">
                  <w:rPr>
                    <w:ins w:id="296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297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298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95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299" w:author="RUBEN IRUSTA MATA" w:date="2024-05-14T10:28:00Z">
              <w:tcPr>
                <w:tcW w:w="120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E496B4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30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01" w:author="RUBEN IRUSTA MATA" w:date="2024-05-14T10:23:00Z">
                  <w:rPr>
                    <w:ins w:id="30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0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0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05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305" w:author="RUBEN IRUSTA MATA" w:date="2024-05-14T10:28:00Z">
              <w:tcPr>
                <w:tcW w:w="109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7640AB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30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07" w:author="RUBEN IRUSTA MATA" w:date="2024-05-14T10:23:00Z">
                  <w:rPr>
                    <w:ins w:id="30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0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1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80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311" w:author="RUBEN IRUSTA MATA" w:date="2024-05-14T10:28:00Z">
              <w:tcPr>
                <w:tcW w:w="132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9BD2B1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31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13" w:author="RUBEN IRUSTA MATA" w:date="2024-05-14T10:23:00Z">
                  <w:rPr>
                    <w:ins w:id="31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1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1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83</w:t>
              </w:r>
            </w:ins>
          </w:p>
        </w:tc>
      </w:tr>
      <w:tr w:rsidR="0042478C" w:rsidRPr="000B1DB8" w14:paraId="25ADC43E" w14:textId="77777777" w:rsidTr="00275E8C">
        <w:trPr>
          <w:trHeight w:val="300"/>
          <w:jc w:val="center"/>
          <w:ins w:id="317" w:author="Iván Álvarez Escalante" w:date="2024-05-13T20:29:00Z"/>
          <w:trPrChange w:id="318" w:author="RUBEN IRUSTA MATA" w:date="2024-05-14T10:28:00Z">
            <w:trPr>
              <w:trHeight w:val="300"/>
            </w:trPr>
          </w:trPrChange>
        </w:trPr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319" w:author="RUBEN IRUSTA MATA" w:date="2024-05-14T10:28:00Z">
              <w:tcPr>
                <w:tcW w:w="120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B2ACF1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320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21" w:author="RUBEN IRUSTA MATA" w:date="2024-05-14T10:23:00Z">
                  <w:rPr>
                    <w:ins w:id="322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23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24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325" w:author="RUBEN IRUSTA MATA" w:date="2024-05-14T10:28:00Z">
              <w:tcPr>
                <w:tcW w:w="120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A17052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326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27" w:author="RUBEN IRUSTA MATA" w:date="2024-05-14T10:23:00Z">
                  <w:rPr>
                    <w:ins w:id="328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29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30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0.00</w:t>
              </w:r>
            </w:ins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331" w:author="RUBEN IRUSTA MATA" w:date="2024-05-14T10:28:00Z">
              <w:tcPr>
                <w:tcW w:w="109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5EBA4E" w14:textId="77777777" w:rsidR="0042478C" w:rsidRPr="00275E8C" w:rsidRDefault="0042478C" w:rsidP="00FE5DE0">
            <w:pPr>
              <w:spacing w:after="0" w:line="240" w:lineRule="auto"/>
              <w:jc w:val="center"/>
              <w:rPr>
                <w:ins w:id="332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33" w:author="RUBEN IRUSTA MATA" w:date="2024-05-14T10:23:00Z">
                  <w:rPr>
                    <w:ins w:id="334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35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36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  <w:tcPrChange w:id="337" w:author="RUBEN IRUSTA MATA" w:date="2024-05-14T10:28:00Z">
              <w:tcPr>
                <w:tcW w:w="132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1E04E0" w14:textId="77777777" w:rsidR="0042478C" w:rsidRPr="000122A5" w:rsidRDefault="0042478C" w:rsidP="00FE5DE0">
            <w:pPr>
              <w:spacing w:after="0" w:line="240" w:lineRule="auto"/>
              <w:jc w:val="center"/>
              <w:rPr>
                <w:ins w:id="338" w:author="Iván Álvarez Escalante" w:date="2024-05-13T20:29:00Z"/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  <w:rPrChange w:id="339" w:author="RUBEN IRUSTA MATA" w:date="2024-05-14T10:23:00Z">
                  <w:rPr>
                    <w:ins w:id="340" w:author="Iván Álvarez Escalante" w:date="2024-05-13T20:29:00Z"/>
                    <w:rFonts w:ascii="Times New Roman" w:eastAsia="Times New Roman" w:hAnsi="Times New Roman" w:cs="Times New Roman"/>
                    <w:color w:val="000000"/>
                    <w:lang w:eastAsia="es-ES"/>
                  </w:rPr>
                </w:rPrChange>
              </w:rPr>
            </w:pPr>
            <w:ins w:id="341" w:author="Iván Álvarez Escalante" w:date="2024-05-13T20:29:00Z">
              <w:r w:rsidRPr="00275E8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  <w:rPrChange w:id="342" w:author="RUBEN IRUSTA MATA" w:date="2024-05-14T10:23:00Z">
                    <w:rPr>
                      <w:rFonts w:ascii="Times New Roman" w:eastAsia="Times New Roman" w:hAnsi="Times New Roman" w:cs="Times New Roman"/>
                      <w:color w:val="000000"/>
                      <w:lang w:eastAsia="es-ES"/>
                    </w:rPr>
                  </w:rPrChange>
                </w:rPr>
                <w:t>1.00</w:t>
              </w:r>
            </w:ins>
          </w:p>
        </w:tc>
      </w:tr>
    </w:tbl>
    <w:p w14:paraId="00E4AE9F" w14:textId="0AFE2FE2" w:rsidR="00287397" w:rsidRPr="00EC39F3" w:rsidRDefault="00287397">
      <w:pPr>
        <w:tabs>
          <w:tab w:val="left" w:pos="1176"/>
        </w:tabs>
        <w:spacing w:line="276" w:lineRule="auto"/>
        <w:ind w:firstLine="357"/>
        <w:jc w:val="center"/>
        <w:rPr>
          <w:lang w:val="en-US"/>
          <w:rPrChange w:id="343" w:author="Iván Álvarez Escalante" w:date="2024-05-13T20:23:00Z">
            <w:rPr/>
          </w:rPrChange>
        </w:rPr>
        <w:pPrChange w:id="344" w:author="Iván Álvarez Escalante" w:date="2024-05-13T20:25:00Z">
          <w:pPr/>
        </w:pPrChange>
      </w:pPr>
      <w:r w:rsidRPr="00EC39F3">
        <w:rPr>
          <w:lang w:val="en-US"/>
          <w:rPrChange w:id="345" w:author="Iván Álvarez Escalante" w:date="2024-05-13T20:23:00Z">
            <w:rPr/>
          </w:rPrChange>
        </w:rPr>
        <w:br w:type="page"/>
      </w:r>
    </w:p>
    <w:p w14:paraId="600BA99B" w14:textId="3384BC0E" w:rsidR="00287397" w:rsidRPr="00230CB5" w:rsidRDefault="00287397" w:rsidP="00287397">
      <w:pPr>
        <w:tabs>
          <w:tab w:val="left" w:pos="1176"/>
        </w:tabs>
        <w:spacing w:line="276" w:lineRule="auto"/>
        <w:ind w:firstLine="357"/>
        <w:jc w:val="center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331C23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S</w:t>
      </w:r>
      <w:ins w:id="346" w:author="Iván Álvarez Escalante" w:date="2024-05-13T20:23:00Z">
        <w:r w:rsidR="00EC39F3">
          <w:rPr>
            <w:rFonts w:ascii="Times New Roman" w:hAnsi="Times New Roman" w:cs="Times New Roman"/>
            <w:b/>
            <w:bCs/>
            <w:noProof/>
            <w:sz w:val="20"/>
            <w:szCs w:val="20"/>
            <w:lang w:val="en-US"/>
          </w:rPr>
          <w:t>5</w:t>
        </w:r>
      </w:ins>
      <w:del w:id="347" w:author="RUBEN IRUSTA MATA" w:date="2024-05-14T10:27:00Z">
        <w:r w:rsidDel="000122A5">
          <w:rPr>
            <w:rFonts w:ascii="Times New Roman" w:hAnsi="Times New Roman" w:cs="Times New Roman"/>
            <w:b/>
            <w:bCs/>
            <w:noProof/>
            <w:sz w:val="20"/>
            <w:szCs w:val="20"/>
            <w:lang w:val="en-US"/>
          </w:rPr>
          <w:delText>4</w:delText>
        </w:r>
      </w:del>
      <w:r w:rsidRPr="00331C23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302099" w:rsidRPr="00302099">
        <w:rPr>
          <w:rFonts w:ascii="Times New Roman" w:hAnsi="Times New Roman" w:cs="Times New Roman"/>
          <w:noProof/>
          <w:sz w:val="20"/>
          <w:szCs w:val="20"/>
          <w:lang w:val="en-US"/>
        </w:rPr>
        <w:t>Van Laar-based model parameters and coefficient of determination for Acetaminophen-Edaravone binary mixtures as a function of selected fitting point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</w:p>
    <w:tbl>
      <w:tblPr>
        <w:tblW w:w="78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6"/>
        <w:gridCol w:w="845"/>
        <w:gridCol w:w="922"/>
        <w:gridCol w:w="997"/>
        <w:gridCol w:w="715"/>
        <w:gridCol w:w="792"/>
        <w:gridCol w:w="921"/>
        <w:gridCol w:w="818"/>
        <w:gridCol w:w="1044"/>
      </w:tblGrid>
      <w:tr w:rsidR="00287397" w:rsidRPr="00331C23" w14:paraId="60A6372B" w14:textId="77777777" w:rsidTr="002A2CD8">
        <w:trPr>
          <w:trHeight w:val="529"/>
          <w:jc w:val="center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680B8" w14:textId="77777777" w:rsidR="00287397" w:rsidRPr="00230CB5" w:rsidRDefault="00287397" w:rsidP="002A2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</w:p>
        </w:tc>
        <w:tc>
          <w:tcPr>
            <w:tcW w:w="347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4D6E0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5 minutes</w:t>
            </w:r>
          </w:p>
        </w:tc>
        <w:tc>
          <w:tcPr>
            <w:tcW w:w="357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244CE1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15 minutes</w:t>
            </w:r>
          </w:p>
        </w:tc>
      </w:tr>
      <w:tr w:rsidR="00287397" w:rsidRPr="00331C23" w14:paraId="3C77F9C3" w14:textId="77777777" w:rsidTr="002A2CD8">
        <w:trPr>
          <w:trHeight w:val="529"/>
          <w:jc w:val="center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47E2" w14:textId="77777777" w:rsidR="00287397" w:rsidRDefault="00287397" w:rsidP="002A2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w</w:t>
            </w:r>
            <w:r w:rsidRPr="009444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s-ES"/>
              </w:rPr>
              <w:t xml:space="preserve"> </w:t>
            </w:r>
          </w:p>
          <w:p w14:paraId="70958C14" w14:textId="77777777" w:rsidR="00287397" w:rsidRPr="00944477" w:rsidRDefault="00287397" w:rsidP="002A2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D972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’</w:t>
            </w: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1141BFC3" w14:textId="77777777" w:rsidR="00287397" w:rsidRPr="00252FA1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4B0C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’</w:t>
            </w:r>
            <w:r w:rsidRPr="00331C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 xml:space="preserve"> </w:t>
            </w:r>
          </w:p>
          <w:p w14:paraId="4959CF78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90CB5" w14:textId="77777777" w:rsidR="00287397" w:rsidRPr="00944477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rror (%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9349F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 xml:space="preserve"> </w:t>
            </w:r>
          </w:p>
          <w:p w14:paraId="1094B2CC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F954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’</w:t>
            </w: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 xml:space="preserve"> </w:t>
            </w:r>
          </w:p>
          <w:p w14:paraId="01B8CE5B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2D6F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’</w:t>
            </w:r>
            <w:r w:rsidRPr="00331C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 xml:space="preserve"> </w:t>
            </w:r>
          </w:p>
          <w:p w14:paraId="58C8D3E4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5B722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rror</w:t>
            </w:r>
          </w:p>
          <w:p w14:paraId="5DFF5D01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FDE69" w14:textId="77777777" w:rsidR="0028739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 w:rsidRPr="009444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 xml:space="preserve"> </w:t>
            </w:r>
          </w:p>
          <w:p w14:paraId="18241CF7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-)</w:t>
            </w:r>
          </w:p>
        </w:tc>
      </w:tr>
      <w:tr w:rsidR="00287397" w:rsidRPr="00331C23" w14:paraId="3B801C93" w14:textId="77777777" w:rsidTr="002A2CD8">
        <w:trPr>
          <w:trHeight w:val="397"/>
          <w:jc w:val="center"/>
        </w:trPr>
        <w:tc>
          <w:tcPr>
            <w:tcW w:w="7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72FF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9395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18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60AB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75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EDC5A08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6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</w:tcBorders>
            <w:vAlign w:val="center"/>
          </w:tcPr>
          <w:p w14:paraId="6676E3E8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587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36FC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52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5D7B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90</w:t>
            </w:r>
          </w:p>
        </w:tc>
        <w:tc>
          <w:tcPr>
            <w:tcW w:w="818" w:type="dxa"/>
            <w:tcBorders>
              <w:top w:val="single" w:sz="4" w:space="0" w:color="auto"/>
            </w:tcBorders>
            <w:vAlign w:val="center"/>
          </w:tcPr>
          <w:p w14:paraId="1912FBF2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85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0858389A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206</w:t>
            </w:r>
          </w:p>
        </w:tc>
      </w:tr>
      <w:tr w:rsidR="00287397" w:rsidRPr="00331C23" w14:paraId="6C847BE6" w14:textId="77777777" w:rsidTr="002A2CD8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08D2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3CD3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23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0EA5102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12</w:t>
            </w:r>
          </w:p>
        </w:tc>
        <w:tc>
          <w:tcPr>
            <w:tcW w:w="997" w:type="dxa"/>
            <w:vAlign w:val="center"/>
          </w:tcPr>
          <w:p w14:paraId="083271DA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12466D8C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38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53ED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4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D16A30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68</w:t>
            </w:r>
          </w:p>
        </w:tc>
        <w:tc>
          <w:tcPr>
            <w:tcW w:w="818" w:type="dxa"/>
            <w:vAlign w:val="center"/>
          </w:tcPr>
          <w:p w14:paraId="56E38B07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21</w:t>
            </w:r>
            <w:r>
              <w:rPr>
                <w:rFonts w:ascii="Times New Roman" w:hAnsi="Times New Roman" w:cs="Times New Roman"/>
                <w:sz w:val="20"/>
              </w:rPr>
              <w:t>.7</w:t>
            </w:r>
          </w:p>
        </w:tc>
        <w:tc>
          <w:tcPr>
            <w:tcW w:w="1044" w:type="dxa"/>
            <w:vAlign w:val="center"/>
          </w:tcPr>
          <w:p w14:paraId="72597258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399</w:t>
            </w:r>
          </w:p>
        </w:tc>
      </w:tr>
      <w:tr w:rsidR="00287397" w:rsidRPr="00331C23" w14:paraId="1DFAD6E1" w14:textId="77777777" w:rsidTr="002A2CD8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0FFB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D98A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411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955564D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02</w:t>
            </w:r>
          </w:p>
        </w:tc>
        <w:tc>
          <w:tcPr>
            <w:tcW w:w="997" w:type="dxa"/>
            <w:vAlign w:val="center"/>
          </w:tcPr>
          <w:p w14:paraId="09DCB9A4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73CA911B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3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B26B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2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228538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82</w:t>
            </w:r>
          </w:p>
        </w:tc>
        <w:tc>
          <w:tcPr>
            <w:tcW w:w="818" w:type="dxa"/>
            <w:vAlign w:val="center"/>
          </w:tcPr>
          <w:p w14:paraId="505D80B9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</w:p>
        </w:tc>
        <w:tc>
          <w:tcPr>
            <w:tcW w:w="1044" w:type="dxa"/>
            <w:vAlign w:val="center"/>
          </w:tcPr>
          <w:p w14:paraId="2E2008B5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106</w:t>
            </w:r>
          </w:p>
        </w:tc>
      </w:tr>
      <w:tr w:rsidR="00287397" w:rsidRPr="00331C23" w14:paraId="013E624E" w14:textId="77777777" w:rsidTr="002A2CD8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24863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ª</w:t>
            </w:r>
          </w:p>
        </w:tc>
        <w:tc>
          <w:tcPr>
            <w:tcW w:w="84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6FBEDA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68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24F99693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7.7788</w:t>
            </w:r>
          </w:p>
        </w:tc>
        <w:tc>
          <w:tcPr>
            <w:tcW w:w="997" w:type="dxa"/>
            <w:vAlign w:val="center"/>
          </w:tcPr>
          <w:p w14:paraId="16125607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587B0F1A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16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FF3A02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221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7160FEDE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7.5984</w:t>
            </w:r>
          </w:p>
        </w:tc>
        <w:tc>
          <w:tcPr>
            <w:tcW w:w="818" w:type="dxa"/>
            <w:vAlign w:val="center"/>
          </w:tcPr>
          <w:p w14:paraId="311E87EE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22</w:t>
            </w:r>
            <w:r>
              <w:rPr>
                <w:rFonts w:ascii="Times New Roman" w:hAnsi="Times New Roman" w:cs="Times New Roman"/>
                <w:sz w:val="20"/>
              </w:rPr>
              <w:t>.1</w:t>
            </w:r>
          </w:p>
        </w:tc>
        <w:tc>
          <w:tcPr>
            <w:tcW w:w="1044" w:type="dxa"/>
            <w:vAlign w:val="center"/>
          </w:tcPr>
          <w:p w14:paraId="7B5183E8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429</w:t>
            </w:r>
          </w:p>
        </w:tc>
      </w:tr>
      <w:tr w:rsidR="00287397" w:rsidRPr="00331C23" w14:paraId="19041A71" w14:textId="77777777" w:rsidTr="005722A2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0A19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845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E65107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113</w:t>
            </w:r>
          </w:p>
        </w:tc>
        <w:tc>
          <w:tcPr>
            <w:tcW w:w="9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BF46B8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90</w:t>
            </w: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14:paraId="6C08DE21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2B3E774C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52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7A40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4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25A258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92</w:t>
            </w:r>
          </w:p>
        </w:tc>
        <w:tc>
          <w:tcPr>
            <w:tcW w:w="818" w:type="dxa"/>
            <w:vAlign w:val="center"/>
          </w:tcPr>
          <w:p w14:paraId="29D1F38B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10</w:t>
            </w:r>
            <w:r>
              <w:rPr>
                <w:rFonts w:ascii="Times New Roman" w:hAnsi="Times New Roman" w:cs="Times New Roman"/>
                <w:sz w:val="20"/>
              </w:rPr>
              <w:t>.6</w:t>
            </w:r>
          </w:p>
        </w:tc>
        <w:tc>
          <w:tcPr>
            <w:tcW w:w="1044" w:type="dxa"/>
            <w:vAlign w:val="center"/>
          </w:tcPr>
          <w:p w14:paraId="7678F2B6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307</w:t>
            </w:r>
          </w:p>
        </w:tc>
      </w:tr>
      <w:tr w:rsidR="00287397" w:rsidRPr="00331C23" w14:paraId="18AE3C4A" w14:textId="77777777" w:rsidTr="005722A2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7314C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</w:t>
            </w:r>
            <w:r w:rsidRPr="006B00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AB1F0D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4558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32BE2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7.552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1347682D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35744F8E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924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1CBFD2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081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14:paraId="4BF7AED5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7.1587</w:t>
            </w:r>
          </w:p>
        </w:tc>
        <w:tc>
          <w:tcPr>
            <w:tcW w:w="818" w:type="dxa"/>
            <w:vAlign w:val="center"/>
          </w:tcPr>
          <w:p w14:paraId="77FB0F85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29</w:t>
            </w:r>
            <w:r>
              <w:rPr>
                <w:rFonts w:ascii="Times New Roman" w:hAnsi="Times New Roman" w:cs="Times New Roman"/>
                <w:sz w:val="20"/>
              </w:rPr>
              <w:t>.0</w:t>
            </w:r>
          </w:p>
        </w:tc>
        <w:tc>
          <w:tcPr>
            <w:tcW w:w="1044" w:type="dxa"/>
            <w:vAlign w:val="center"/>
          </w:tcPr>
          <w:p w14:paraId="758F61F7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315</w:t>
            </w:r>
          </w:p>
        </w:tc>
      </w:tr>
      <w:tr w:rsidR="00287397" w:rsidRPr="00331C23" w14:paraId="701307F5" w14:textId="77777777" w:rsidTr="005722A2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AA96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DC362D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91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73596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90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486FA225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7DAC396F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167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448EA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3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20E20EF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20</w:t>
            </w:r>
          </w:p>
        </w:tc>
        <w:tc>
          <w:tcPr>
            <w:tcW w:w="818" w:type="dxa"/>
            <w:vAlign w:val="center"/>
          </w:tcPr>
          <w:p w14:paraId="63124830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9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</w:p>
        </w:tc>
        <w:tc>
          <w:tcPr>
            <w:tcW w:w="1044" w:type="dxa"/>
            <w:vAlign w:val="center"/>
          </w:tcPr>
          <w:p w14:paraId="4F6851B2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444</w:t>
            </w:r>
          </w:p>
        </w:tc>
      </w:tr>
      <w:tr w:rsidR="00287397" w:rsidRPr="00331C23" w14:paraId="03436E3A" w14:textId="77777777" w:rsidTr="002A2CD8">
        <w:trPr>
          <w:trHeight w:val="397"/>
          <w:jc w:val="center"/>
        </w:trPr>
        <w:tc>
          <w:tcPr>
            <w:tcW w:w="74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2A3B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84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E663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155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802C59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791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083217A5" w14:textId="77777777" w:rsidR="00287397" w:rsidRPr="00A97588" w:rsidDel="00D234B9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.1</w:t>
            </w:r>
          </w:p>
        </w:tc>
        <w:tc>
          <w:tcPr>
            <w:tcW w:w="715" w:type="dxa"/>
            <w:tcBorders>
              <w:top w:val="nil"/>
              <w:bottom w:val="nil"/>
            </w:tcBorders>
            <w:vAlign w:val="center"/>
          </w:tcPr>
          <w:p w14:paraId="04C1C918" w14:textId="77777777" w:rsidR="00287397" w:rsidRPr="00A97588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281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6162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97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40A0E7" w14:textId="77777777" w:rsidR="00287397" w:rsidRPr="00944477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49</w:t>
            </w:r>
          </w:p>
        </w:tc>
        <w:tc>
          <w:tcPr>
            <w:tcW w:w="818" w:type="dxa"/>
            <w:vAlign w:val="center"/>
          </w:tcPr>
          <w:p w14:paraId="24698F84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23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</w:p>
        </w:tc>
        <w:tc>
          <w:tcPr>
            <w:tcW w:w="1044" w:type="dxa"/>
            <w:vAlign w:val="center"/>
          </w:tcPr>
          <w:p w14:paraId="00B38D61" w14:textId="77777777" w:rsidR="00287397" w:rsidRPr="00FF5FA3" w:rsidRDefault="00287397" w:rsidP="002A2CD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426</w:t>
            </w:r>
          </w:p>
        </w:tc>
      </w:tr>
      <w:tr w:rsidR="00287397" w:rsidRPr="00331C23" w14:paraId="0D5A2E36" w14:textId="77777777" w:rsidTr="002A2CD8">
        <w:trPr>
          <w:trHeight w:val="397"/>
          <w:jc w:val="center"/>
        </w:trPr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4C16" w14:textId="77777777" w:rsidR="00287397" w:rsidRPr="00944477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9444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8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C2FE" w14:textId="77777777" w:rsidR="00287397" w:rsidRPr="00944477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</w:t>
            </w:r>
            <w:r w:rsidRPr="00C30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4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5114" w14:textId="77777777" w:rsidR="00287397" w:rsidRPr="00944477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3.</w:t>
            </w:r>
            <w:r w:rsidRPr="00C307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9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E175F0F" w14:textId="77777777" w:rsidR="00287397" w:rsidRPr="00A97588" w:rsidDel="00D234B9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.2</w:t>
            </w: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vAlign w:val="center"/>
          </w:tcPr>
          <w:p w14:paraId="51A6806A" w14:textId="77777777" w:rsidR="00287397" w:rsidRPr="00A97588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A975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30</w:t>
            </w:r>
          </w:p>
        </w:tc>
        <w:tc>
          <w:tcPr>
            <w:tcW w:w="7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944A9" w14:textId="77777777" w:rsidR="00287397" w:rsidRPr="00A97588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551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EC05A6" w14:textId="5B3A6145" w:rsidR="00287397" w:rsidRPr="00944477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5</w:t>
            </w:r>
            <w:ins w:id="348" w:author="Iván Álvarez Escalante" w:date="2024-05-02T22:35:00Z">
              <w:r w:rsidR="00D36FF2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es-ES"/>
                </w:rPr>
                <w:t>.</w:t>
              </w:r>
            </w:ins>
            <w:r w:rsidRPr="00FF5F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81</w:t>
            </w:r>
          </w:p>
        </w:tc>
        <w:tc>
          <w:tcPr>
            <w:tcW w:w="818" w:type="dxa"/>
            <w:vAlign w:val="center"/>
          </w:tcPr>
          <w:p w14:paraId="16A18DB2" w14:textId="77777777" w:rsidR="00287397" w:rsidRPr="00FF5FA3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13</w:t>
            </w:r>
            <w:r>
              <w:rPr>
                <w:rFonts w:ascii="Times New Roman" w:hAnsi="Times New Roman" w:cs="Times New Roman"/>
                <w:sz w:val="20"/>
              </w:rPr>
              <w:t>.9</w:t>
            </w:r>
          </w:p>
        </w:tc>
        <w:tc>
          <w:tcPr>
            <w:tcW w:w="1044" w:type="dxa"/>
            <w:vAlign w:val="center"/>
          </w:tcPr>
          <w:p w14:paraId="4EC597B7" w14:textId="77777777" w:rsidR="00287397" w:rsidRPr="00FF5FA3" w:rsidRDefault="00287397" w:rsidP="002A2CD8">
            <w:pPr>
              <w:spacing w:after="0"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F5FA3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FF5FA3">
              <w:rPr>
                <w:rFonts w:ascii="Times New Roman" w:hAnsi="Times New Roman" w:cs="Times New Roman"/>
                <w:sz w:val="20"/>
              </w:rPr>
              <w:t>9424</w:t>
            </w:r>
          </w:p>
        </w:tc>
      </w:tr>
    </w:tbl>
    <w:p w14:paraId="57AB8237" w14:textId="77777777" w:rsidR="00302099" w:rsidRDefault="00302099" w:rsidP="00302099">
      <w:pPr>
        <w:tabs>
          <w:tab w:val="left" w:pos="1176"/>
        </w:tabs>
        <w:spacing w:after="0" w:line="276" w:lineRule="auto"/>
        <w:ind w:left="426" w:firstLine="283"/>
        <w:rPr>
          <w:rFonts w:ascii="Times New Roman" w:hAnsi="Times New Roman" w:cs="Times New Roman"/>
          <w:iCs/>
          <w:sz w:val="20"/>
          <w:szCs w:val="20"/>
          <w:lang w:val="en-US"/>
        </w:rPr>
      </w:pPr>
      <w:proofErr w:type="spellStart"/>
      <w:r w:rsidRPr="00230CB5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a</w:t>
      </w:r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>Maximum</w:t>
      </w:r>
      <w:proofErr w:type="spellEnd"/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relative difference betwee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he</w:t>
      </w:r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A model and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he</w:t>
      </w:r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ideal predictio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f </w:t>
      </w:r>
      <m:oMath>
        <m:sSub>
          <m:sSubPr>
            <m:ctrlPr>
              <w:ins w:id="349" w:author="RUBEN IRUSTA MATA" w:date="2024-05-02T19:41:00Z">
                <w:rPr>
                  <w:rFonts w:ascii="Cambria Math" w:hAnsi="Cambria Math" w:cs="Times New Roman"/>
                  <w:iCs/>
                  <w:sz w:val="20"/>
                  <w:szCs w:val="20"/>
                </w:rPr>
              </w:ins>
            </m:ctrlPr>
          </m:sSubPr>
          <m:e>
            <m:d>
              <m:dPr>
                <m:ctrlPr>
                  <w:ins w:id="350" w:author="RUBEN IRUSTA MATA" w:date="2024-05-02T19:41:00Z"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w:ins>
                </m:ctrlPr>
              </m:dPr>
              <m:e>
                <m:sSub>
                  <m:sSubPr>
                    <m:ctrlPr>
                      <w:ins w:id="351" w:author="RUBEN IRUSTA MATA" w:date="2024-05-02T19:41:00Z">
                        <w:rPr>
                          <w:rFonts w:ascii="Cambria Math" w:hAnsi="Cambria Math" w:cs="Times New Roman"/>
                          <w:iCs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50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mix</m:t>
            </m:r>
          </m:sub>
        </m:sSub>
      </m:oMath>
      <w:r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p w14:paraId="69AF6573" w14:textId="77777777" w:rsidR="00302099" w:rsidRPr="00287397" w:rsidRDefault="00302099" w:rsidP="00302099">
      <w:pPr>
        <w:tabs>
          <w:tab w:val="left" w:pos="1176"/>
        </w:tabs>
        <w:spacing w:after="0" w:line="240" w:lineRule="auto"/>
        <w:ind w:left="357" w:firstLine="357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proofErr w:type="spellStart"/>
      <w:r w:rsidRPr="00230CB5">
        <w:rPr>
          <w:rFonts w:ascii="Times New Roman" w:hAnsi="Times New Roman" w:cs="Times New Roman"/>
          <w:iCs/>
          <w:sz w:val="20"/>
          <w:szCs w:val="20"/>
          <w:vertAlign w:val="superscript"/>
          <w:lang w:val="en-US"/>
        </w:rPr>
        <w:t>b</w:t>
      </w:r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>Maximum</w:t>
      </w:r>
      <w:proofErr w:type="spellEnd"/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bsolute difference between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the </w:t>
      </w:r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CA model and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the </w:t>
      </w:r>
      <w:r w:rsidRPr="00230CB5">
        <w:rPr>
          <w:rFonts w:ascii="Times New Roman" w:hAnsi="Times New Roman" w:cs="Times New Roman"/>
          <w:iCs/>
          <w:sz w:val="20"/>
          <w:szCs w:val="20"/>
          <w:lang w:val="en-US"/>
        </w:rPr>
        <w:t>ideal prediction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of </w:t>
      </w:r>
      <m:oMath>
        <m:sSub>
          <m:sSubPr>
            <m:ctrlPr>
              <w:ins w:id="352" w:author="RUBEN IRUSTA MATA" w:date="2024-05-02T19:41:00Z">
                <w:rPr>
                  <w:rFonts w:ascii="Cambria Math" w:hAnsi="Cambria Math" w:cs="Times New Roman"/>
                  <w:iCs/>
                  <w:sz w:val="20"/>
                  <w:szCs w:val="20"/>
                </w:rPr>
              </w:ins>
            </m:ctrlPr>
          </m:sSubPr>
          <m:e>
            <m:d>
              <m:dPr>
                <m:ctrlPr>
                  <w:ins w:id="353" w:author="RUBEN IRUSTA MATA" w:date="2024-05-02T19:41:00Z">
                    <w:rPr>
                      <w:rFonts w:ascii="Cambria Math" w:hAnsi="Cambria Math" w:cs="Times New Roman"/>
                      <w:iCs/>
                      <w:sz w:val="20"/>
                      <w:szCs w:val="20"/>
                    </w:rPr>
                  </w:ins>
                </m:ctrlPr>
              </m:dPr>
              <m:e>
                <m:sSub>
                  <m:sSubPr>
                    <m:ctrlPr>
                      <w:ins w:id="354" w:author="RUBEN IRUSTA MATA" w:date="2024-05-02T19:41:00Z">
                        <w:rPr>
                          <w:rFonts w:ascii="Cambria Math" w:hAnsi="Cambria Math" w:cs="Times New Roman"/>
                          <w:iCs/>
                          <w:sz w:val="20"/>
                          <w:szCs w:val="20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E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50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mix</m:t>
            </m:r>
          </m:sub>
        </m:sSub>
      </m:oMath>
      <w:r>
        <w:rPr>
          <w:rFonts w:ascii="Times New Roman" w:hAnsi="Times New Roman" w:cs="Times New Roman"/>
          <w:iCs/>
          <w:sz w:val="20"/>
          <w:szCs w:val="20"/>
          <w:lang w:val="en-US"/>
        </w:rPr>
        <w:t>.</w:t>
      </w:r>
    </w:p>
    <w:p w14:paraId="08D3D515" w14:textId="77777777" w:rsidR="00287397" w:rsidRPr="00287397" w:rsidRDefault="00287397" w:rsidP="00287397">
      <w:pPr>
        <w:rPr>
          <w:lang w:val="en-US"/>
        </w:rPr>
      </w:pPr>
    </w:p>
    <w:sectPr w:rsidR="00287397" w:rsidRPr="002873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UBEN IRUSTA MATA">
    <w15:presenceInfo w15:providerId="None" w15:userId="RUBEN IRUSTA MATA"/>
  </w15:person>
  <w15:person w15:author="Iván Álvarez Escalante">
    <w15:presenceInfo w15:providerId="AD" w15:userId="S::ialvarezesc@uoc.edu::74da6325-2b6c-463e-bc5e-796e234277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DCE"/>
    <w:rsid w:val="000122A5"/>
    <w:rsid w:val="00130567"/>
    <w:rsid w:val="00275E8C"/>
    <w:rsid w:val="00287397"/>
    <w:rsid w:val="00302099"/>
    <w:rsid w:val="003228A2"/>
    <w:rsid w:val="003806DA"/>
    <w:rsid w:val="003E32B0"/>
    <w:rsid w:val="0042478C"/>
    <w:rsid w:val="004769D1"/>
    <w:rsid w:val="005722A2"/>
    <w:rsid w:val="005C1EA8"/>
    <w:rsid w:val="005F64C8"/>
    <w:rsid w:val="007969C2"/>
    <w:rsid w:val="0093426B"/>
    <w:rsid w:val="00990624"/>
    <w:rsid w:val="009E0573"/>
    <w:rsid w:val="00BF5156"/>
    <w:rsid w:val="00C738E8"/>
    <w:rsid w:val="00D36FF2"/>
    <w:rsid w:val="00DB6D43"/>
    <w:rsid w:val="00E27724"/>
    <w:rsid w:val="00EC39F3"/>
    <w:rsid w:val="00F62DCE"/>
    <w:rsid w:val="00F66BBD"/>
    <w:rsid w:val="0A50318D"/>
    <w:rsid w:val="10B84269"/>
    <w:rsid w:val="1AB232A9"/>
    <w:rsid w:val="25C33D04"/>
    <w:rsid w:val="281F72F5"/>
    <w:rsid w:val="2FB96557"/>
    <w:rsid w:val="3B752507"/>
    <w:rsid w:val="45E53A2D"/>
    <w:rsid w:val="46DC4514"/>
    <w:rsid w:val="488E21C2"/>
    <w:rsid w:val="4A58A875"/>
    <w:rsid w:val="5078EEFA"/>
    <w:rsid w:val="52D5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E7866"/>
  <w15:chartTrackingRefBased/>
  <w15:docId w15:val="{B66E499E-F459-43DB-88B4-839B9060C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F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2DCE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E0573"/>
    <w:pPr>
      <w:ind w:left="720"/>
      <w:contextualSpacing/>
    </w:pPr>
  </w:style>
  <w:style w:type="paragraph" w:styleId="Revisin">
    <w:name w:val="Revision"/>
    <w:hidden/>
    <w:uiPriority w:val="99"/>
    <w:semiHidden/>
    <w:rsid w:val="004769D1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F6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F64C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search/" TargetMode="External"/><Relationship Id="rId11" Type="http://schemas.openxmlformats.org/officeDocument/2006/relationships/theme" Target="theme/theme1.xml"/><Relationship Id="rId5" Type="http://schemas.microsoft.com/office/2007/relationships/hdphoto" Target="media/hdphoto1.wdp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51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</dc:creator>
  <cp:keywords/>
  <dc:description/>
  <cp:lastModifiedBy>RUBEN IRUSTA MATA</cp:lastModifiedBy>
  <cp:revision>3</cp:revision>
  <dcterms:created xsi:type="dcterms:W3CDTF">2024-05-14T08:28:00Z</dcterms:created>
  <dcterms:modified xsi:type="dcterms:W3CDTF">2024-05-14T08:31:00Z</dcterms:modified>
</cp:coreProperties>
</file>